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4204DF" w14:textId="44C286A8" w:rsidR="00942DC6" w:rsidRDefault="00942DC6" w:rsidP="000C6A11">
      <w:pPr>
        <w:spacing w:line="480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9D3E1F">
        <w:rPr>
          <w:rFonts w:asciiTheme="majorHAnsi" w:hAnsiTheme="majorHAnsi" w:cstheme="majorHAnsi"/>
          <w:b/>
          <w:bCs/>
          <w:color w:val="4472C4" w:themeColor="accent1"/>
          <w:sz w:val="20"/>
          <w:szCs w:val="20"/>
          <w:lang w:val="en-US"/>
        </w:rPr>
        <w:t>Supplementary Table 1</w:t>
      </w:r>
      <w:r>
        <w:rPr>
          <w:rFonts w:asciiTheme="majorHAnsi" w:hAnsiTheme="majorHAnsi" w:cstheme="majorHAnsi"/>
          <w:sz w:val="20"/>
          <w:szCs w:val="20"/>
          <w:lang w:val="en-US"/>
        </w:rPr>
        <w:t>. D</w:t>
      </w:r>
      <w:r w:rsidR="00707498">
        <w:rPr>
          <w:rFonts w:asciiTheme="majorHAnsi" w:hAnsiTheme="majorHAnsi" w:cstheme="majorHAnsi"/>
          <w:sz w:val="20"/>
          <w:szCs w:val="20"/>
          <w:lang w:val="en-US"/>
        </w:rPr>
        <w:t>aily d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ietary </w:t>
      </w:r>
      <w:r w:rsidR="00FE4199">
        <w:rPr>
          <w:rFonts w:asciiTheme="majorHAnsi" w:hAnsiTheme="majorHAnsi" w:cstheme="majorHAnsi"/>
          <w:sz w:val="20"/>
          <w:szCs w:val="20"/>
          <w:lang w:val="en-US"/>
        </w:rPr>
        <w:t>i</w:t>
      </w:r>
      <w:r>
        <w:rPr>
          <w:rFonts w:asciiTheme="majorHAnsi" w:hAnsiTheme="majorHAnsi" w:cstheme="majorHAnsi"/>
          <w:sz w:val="20"/>
          <w:szCs w:val="20"/>
          <w:lang w:val="en-US"/>
        </w:rPr>
        <w:t>ntake</w:t>
      </w:r>
      <w:r w:rsidR="00FE4199">
        <w:rPr>
          <w:rFonts w:asciiTheme="majorHAnsi" w:hAnsiTheme="majorHAnsi" w:cstheme="majorHAnsi"/>
          <w:sz w:val="20"/>
          <w:szCs w:val="20"/>
          <w:lang w:val="en-US"/>
        </w:rPr>
        <w:t xml:space="preserve"> of </w:t>
      </w:r>
      <w:proofErr w:type="spellStart"/>
      <w:r w:rsidR="00FE4199">
        <w:rPr>
          <w:rFonts w:asciiTheme="majorHAnsi" w:hAnsiTheme="majorHAnsi" w:cstheme="majorHAnsi"/>
          <w:sz w:val="20"/>
          <w:szCs w:val="20"/>
          <w:lang w:val="en-US"/>
        </w:rPr>
        <w:t>PWH</w:t>
      </w:r>
      <w:proofErr w:type="spellEnd"/>
      <w:r w:rsidR="00FE4199">
        <w:rPr>
          <w:rFonts w:asciiTheme="majorHAnsi" w:hAnsiTheme="majorHAnsi" w:cstheme="majorHAnsi"/>
          <w:sz w:val="20"/>
          <w:szCs w:val="20"/>
          <w:lang w:val="en-US"/>
        </w:rPr>
        <w:t xml:space="preserve"> (N=44).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3"/>
        <w:gridCol w:w="2415"/>
      </w:tblGrid>
      <w:tr w:rsidR="00EF0C6D" w:rsidRPr="00707498" w14:paraId="4BA6E123" w14:textId="77777777" w:rsidTr="00004E2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BEC23" w14:textId="7270B77E" w:rsidR="00EF0C6D" w:rsidRPr="00707498" w:rsidRDefault="00707498" w:rsidP="00004E23">
            <w:pPr>
              <w:spacing w:line="480" w:lineRule="auto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Nutr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ED24E" w14:textId="6524348F" w:rsidR="00EF0C6D" w:rsidRPr="00707498" w:rsidRDefault="00707498" w:rsidP="005F3156">
            <w:pPr>
              <w:spacing w:line="480" w:lineRule="auto"/>
              <w:jc w:val="center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 w:rsidRPr="00707498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Mean </w:t>
            </w:r>
            <w:r w:rsidRPr="00707498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 SD or Median (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IQR</w:t>
            </w:r>
            <w:proofErr w:type="spellEnd"/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EF0C6D" w:rsidRPr="00942DC6" w14:paraId="51B72D46" w14:textId="77777777" w:rsidTr="00004E23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9EEC4B" w14:textId="4AF6D7C2" w:rsidR="00EF0C6D" w:rsidRPr="00EF0C6D" w:rsidRDefault="00EF0C6D" w:rsidP="00EF0C6D">
            <w:pPr>
              <w:spacing w:line="480" w:lineRule="auto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Energy (k</w:t>
            </w:r>
            <w:proofErr w:type="spellStart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cal</w:t>
            </w:r>
            <w:proofErr w:type="spellEnd"/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/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DBBB8E" w14:textId="2E7D6BFA" w:rsidR="00EF0C6D" w:rsidRPr="009D3E1F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1664.</w:t>
            </w:r>
            <w:r w:rsidR="009D3E1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5</w:t>
            </w: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± 625.9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lang w:val="en-US"/>
              </w:rPr>
              <w:t>†</w:t>
            </w:r>
          </w:p>
        </w:tc>
      </w:tr>
      <w:tr w:rsidR="00EF0C6D" w:rsidRPr="00942DC6" w14:paraId="726877BF" w14:textId="77777777" w:rsidTr="008F2CF4">
        <w:tc>
          <w:tcPr>
            <w:tcW w:w="0" w:type="auto"/>
            <w:tcBorders>
              <w:bottom w:val="nil"/>
            </w:tcBorders>
            <w:vAlign w:val="center"/>
          </w:tcPr>
          <w:p w14:paraId="5FE92B5C" w14:textId="76772F8B" w:rsidR="00EF0C6D" w:rsidRPr="00EF0C6D" w:rsidRDefault="008F2CF4" w:rsidP="00EF0C6D">
            <w:pPr>
              <w:spacing w:line="480" w:lineRule="auto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Protein</w:t>
            </w: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n</w:t>
            </w: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ntake</w:t>
            </w:r>
            <w:proofErr w:type="spellEnd"/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g/d</w:t>
            </w: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F3153CC" w14:textId="23BD4143" w:rsidR="00EF0C6D" w:rsidRPr="009D3E1F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67.8 ± </w:t>
            </w:r>
            <w:bookmarkStart w:id="0" w:name="_GoBack"/>
            <w:bookmarkEnd w:id="0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28.2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lang w:val="en-US"/>
              </w:rPr>
              <w:t>†</w:t>
            </w:r>
          </w:p>
        </w:tc>
      </w:tr>
      <w:tr w:rsidR="00EF0C6D" w:rsidRPr="00942DC6" w14:paraId="42E91308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E22E6E" w14:textId="62F91448" w:rsidR="00EF0C6D" w:rsidRPr="00EF0C6D" w:rsidRDefault="00EF0C6D" w:rsidP="00EF0C6D">
            <w:pPr>
              <w:spacing w:line="480" w:lineRule="auto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proofErr w:type="spellStart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Carb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ohydrate</w:t>
            </w:r>
            <w:proofErr w:type="spellEnd"/>
            <w:r w:rsid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 intake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 (g</w:t>
            </w:r>
            <w:r w:rsid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/d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1C189E" w14:textId="1D8573EE" w:rsidR="00EF0C6D" w:rsidRPr="009D3E1F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184.0 ± 71.6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lang w:val="en-US"/>
              </w:rPr>
              <w:t>†</w:t>
            </w:r>
          </w:p>
        </w:tc>
      </w:tr>
      <w:tr w:rsidR="00EE37FE" w:rsidRPr="00942DC6" w14:paraId="3D397C81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7711B4" w14:textId="7D36E598" w:rsidR="00EE37FE" w:rsidRPr="00EE37FE" w:rsidRDefault="008F2CF4" w:rsidP="00EF0C6D">
            <w:pPr>
              <w:spacing w:line="480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Monosaccharides intake (g/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EEF4FD" w14:textId="1C43C992" w:rsidR="00EE37FE" w:rsidRPr="00EF0C6D" w:rsidRDefault="00EE37FE" w:rsidP="005F3156">
            <w:pPr>
              <w:spacing w:line="480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EE37FE">
              <w:rPr>
                <w:rFonts w:ascii="Calibri Light" w:hAnsi="Calibri Light" w:cs="Calibri Light"/>
                <w:color w:val="000000"/>
                <w:sz w:val="20"/>
                <w:szCs w:val="20"/>
              </w:rPr>
              <w:t>10.</w:t>
            </w:r>
            <w:r w:rsidR="009D3E1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3</w:t>
            </w:r>
            <w:r w:rsidRPr="00EE37FE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30.5)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¤</w:t>
            </w:r>
          </w:p>
        </w:tc>
      </w:tr>
      <w:tr w:rsidR="00EE37FE" w:rsidRPr="00942DC6" w14:paraId="4207D203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93B30F" w14:textId="3A0688DC" w:rsidR="00EE37FE" w:rsidRDefault="008F2CF4" w:rsidP="00EF0C6D">
            <w:pPr>
              <w:spacing w:line="480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Disaccharides intake (g/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48F5BB" w14:textId="5FC4CEF0" w:rsidR="00EE37FE" w:rsidRPr="00EF0C6D" w:rsidRDefault="00EE37FE" w:rsidP="005F3156">
            <w:pPr>
              <w:spacing w:line="480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EE37FE">
              <w:rPr>
                <w:rFonts w:ascii="Calibri Light" w:hAnsi="Calibri Light" w:cs="Calibri Light"/>
                <w:color w:val="000000"/>
                <w:sz w:val="20"/>
                <w:szCs w:val="20"/>
              </w:rPr>
              <w:t>20.8 (23.</w:t>
            </w:r>
            <w:r w:rsidR="009D3E1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4</w:t>
            </w:r>
            <w:r w:rsidRPr="00EE37FE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¤</w:t>
            </w:r>
          </w:p>
        </w:tc>
      </w:tr>
      <w:tr w:rsidR="00EF0C6D" w:rsidRPr="00942DC6" w14:paraId="10A235CC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E23147" w14:textId="6F985E2A" w:rsidR="00EF0C6D" w:rsidRPr="008F2CF4" w:rsidRDefault="008F2CF4" w:rsidP="00EF0C6D">
            <w:pPr>
              <w:spacing w:line="480" w:lineRule="auto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Dietary fiber (g/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894829" w14:textId="6E8FCBAC" w:rsidR="00EF0C6D" w:rsidRPr="009D3E1F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15.5 ± 8.</w:t>
            </w:r>
            <w:r w:rsidR="009D3E1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2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lang w:val="en-US"/>
              </w:rPr>
              <w:t>†</w:t>
            </w:r>
          </w:p>
        </w:tc>
      </w:tr>
      <w:tr w:rsidR="00EF0C6D" w:rsidRPr="00942DC6" w14:paraId="7C14AB59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4AE682" w14:textId="26F1215E" w:rsidR="00EF0C6D" w:rsidRPr="00EF0C6D" w:rsidRDefault="008F2CF4" w:rsidP="00EF0C6D">
            <w:pPr>
              <w:spacing w:line="480" w:lineRule="auto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Total f</w:t>
            </w:r>
            <w:r w:rsidR="00EF0C6D"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at</w:t>
            </w:r>
            <w:r w:rsidR="00EF0C6D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intake </w:t>
            </w:r>
            <w:r w:rsidR="00EF0C6D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(g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/d</w:t>
            </w:r>
            <w:r w:rsidR="00EF0C6D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79D608" w14:textId="5134B851" w:rsidR="00EF0C6D" w:rsidRPr="009D3E1F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7</w:t>
            </w:r>
            <w:r w:rsidR="009D3E1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2.0</w:t>
            </w: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± 37.9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lang w:val="en-US"/>
              </w:rPr>
              <w:t>†</w:t>
            </w:r>
          </w:p>
        </w:tc>
      </w:tr>
      <w:tr w:rsidR="00EF0C6D" w:rsidRPr="00942DC6" w14:paraId="7F4697E9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186FBA" w14:textId="307817D0" w:rsidR="00EF0C6D" w:rsidRPr="00EF0C6D" w:rsidRDefault="008F2CF4" w:rsidP="00EF0C6D">
            <w:pPr>
              <w:spacing w:line="480" w:lineRule="auto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Saturated 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f</w:t>
            </w: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atty 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a</w:t>
            </w: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cids (g/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d</w:t>
            </w: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83043E" w14:textId="3A545B06" w:rsidR="00EF0C6D" w:rsidRPr="009D3E1F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24.1 ± 14.7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lang w:val="en-US"/>
              </w:rPr>
              <w:t>†</w:t>
            </w:r>
          </w:p>
        </w:tc>
      </w:tr>
      <w:tr w:rsidR="00EF0C6D" w:rsidRPr="00942DC6" w14:paraId="3A9F1169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7B5B8D" w14:textId="613C76D4" w:rsidR="00EF0C6D" w:rsidRPr="008F2CF4" w:rsidRDefault="00EF0C6D" w:rsidP="00EF0C6D">
            <w:pPr>
              <w:spacing w:line="480" w:lineRule="auto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proofErr w:type="spellStart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MUFA</w:t>
            </w:r>
            <w:proofErr w:type="spellEnd"/>
            <w:r w:rsid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 </w:t>
            </w:r>
            <w:r w:rsidR="008F2CF4" w:rsidRPr="008F2CF4">
              <w:rPr>
                <w:rFonts w:ascii="Calibri Light" w:hAnsi="Calibri Light" w:cs="Calibri Light"/>
                <w:color w:val="000000"/>
                <w:sz w:val="20"/>
                <w:szCs w:val="20"/>
              </w:rPr>
              <w:t>(g/</w:t>
            </w:r>
            <w:r w:rsid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d</w:t>
            </w:r>
            <w:r w:rsidR="008F2CF4" w:rsidRPr="008F2CF4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73FC33" w14:textId="2D2E6437" w:rsidR="00EF0C6D" w:rsidRPr="00EF0C6D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23.7 (13.5)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¤</w:t>
            </w:r>
          </w:p>
        </w:tc>
      </w:tr>
      <w:tr w:rsidR="00EF0C6D" w:rsidRPr="00942DC6" w14:paraId="3326AC20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57F866" w14:textId="1FE669CD" w:rsidR="00EF0C6D" w:rsidRPr="008F2CF4" w:rsidRDefault="00EF0C6D" w:rsidP="00EF0C6D">
            <w:pPr>
              <w:spacing w:line="480" w:lineRule="auto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proofErr w:type="spellStart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PUFA</w:t>
            </w:r>
            <w:proofErr w:type="spellEnd"/>
            <w:r w:rsid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 </w:t>
            </w:r>
            <w:r w:rsidR="008F2CF4" w:rsidRPr="008F2CF4">
              <w:rPr>
                <w:rFonts w:ascii="Calibri Light" w:hAnsi="Calibri Light" w:cs="Calibri Light"/>
                <w:color w:val="000000"/>
                <w:sz w:val="20"/>
                <w:szCs w:val="20"/>
              </w:rPr>
              <w:t>(g/</w:t>
            </w:r>
            <w:r w:rsid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d</w:t>
            </w:r>
            <w:r w:rsidR="008F2CF4" w:rsidRPr="008F2CF4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E1527F" w14:textId="133D88A1" w:rsidR="00EF0C6D" w:rsidRPr="00EF0C6D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6.</w:t>
            </w:r>
            <w:r w:rsidR="009D3E1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4</w:t>
            </w: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8.3)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¤</w:t>
            </w:r>
          </w:p>
        </w:tc>
      </w:tr>
      <w:tr w:rsidR="00EF0C6D" w:rsidRPr="00942DC6" w14:paraId="6B9CDA68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3BF9F2" w14:textId="0EB766C5" w:rsidR="00EF0C6D" w:rsidRPr="008F2CF4" w:rsidRDefault="00EF0C6D" w:rsidP="00EF0C6D">
            <w:pPr>
              <w:spacing w:line="480" w:lineRule="auto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Trans</w:t>
            </w:r>
            <w:r w:rsid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 fatty acids </w:t>
            </w:r>
            <w:r w:rsidR="008F2CF4"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(g/</w:t>
            </w:r>
            <w:r w:rsid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d</w:t>
            </w:r>
            <w:r w:rsidR="008F2CF4"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F087F8" w14:textId="0813BBA0" w:rsidR="00EF0C6D" w:rsidRPr="00EF0C6D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5 (1.9)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¤</w:t>
            </w:r>
          </w:p>
        </w:tc>
      </w:tr>
      <w:tr w:rsidR="008F2CF4" w:rsidRPr="00942DC6" w14:paraId="3D291A24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FC5786" w14:textId="1644E3BE" w:rsidR="008F2CF4" w:rsidRPr="00EF0C6D" w:rsidRDefault="008F2CF4" w:rsidP="00EF0C6D">
            <w:pPr>
              <w:spacing w:line="480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Cholesterol (mg/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B66AB9" w14:textId="0A563AB5" w:rsidR="008F2CF4" w:rsidRPr="00EF0C6D" w:rsidRDefault="008F2CF4" w:rsidP="005F3156">
            <w:pPr>
              <w:spacing w:line="480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</w:rPr>
              <w:t>190.</w:t>
            </w:r>
            <w:r w:rsidR="009D3E1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6</w:t>
            </w: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188.</w:t>
            </w:r>
            <w:r w:rsidR="009D3E1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</w:t>
            </w: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¤</w:t>
            </w:r>
          </w:p>
        </w:tc>
      </w:tr>
      <w:tr w:rsidR="00EF0C6D" w:rsidRPr="00942DC6" w14:paraId="31CB34EA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ACC440" w14:textId="3CF9CFAE" w:rsidR="00EF0C6D" w:rsidRPr="00EF0C6D" w:rsidRDefault="00EF0C6D" w:rsidP="00EF0C6D">
            <w:pPr>
              <w:spacing w:line="480" w:lineRule="auto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proofErr w:type="spellStart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Vitamin</w:t>
            </w:r>
            <w:proofErr w:type="spellEnd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A (</w:t>
            </w:r>
            <w:proofErr w:type="spellStart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RE</w:t>
            </w:r>
            <w:proofErr w:type="spellEnd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/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F18014" w14:textId="39988CB0" w:rsidR="00EF0C6D" w:rsidRPr="00EF0C6D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391.3 (3</w:t>
            </w:r>
            <w:r w:rsidR="009D3E1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60.0</w:t>
            </w: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¤</w:t>
            </w:r>
          </w:p>
        </w:tc>
      </w:tr>
      <w:tr w:rsidR="00EF0C6D" w:rsidRPr="00942DC6" w14:paraId="4F9B9385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91A8E3" w14:textId="1E3C6CDB" w:rsidR="00EF0C6D" w:rsidRPr="008F2CF4" w:rsidRDefault="008F2CF4" w:rsidP="00EF0C6D">
            <w:pPr>
              <w:spacing w:line="480" w:lineRule="auto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Thiamine (Vitamin B1) (mg/d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08BF31" w14:textId="3550F780" w:rsidR="00EF0C6D" w:rsidRPr="00EF0C6D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1.</w:t>
            </w:r>
            <w:r w:rsidR="009D3E1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</w:t>
            </w: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0.5)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¤</w:t>
            </w:r>
          </w:p>
        </w:tc>
      </w:tr>
      <w:tr w:rsidR="00EF0C6D" w:rsidRPr="00942DC6" w14:paraId="0EBE344E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679993" w14:textId="144F0031" w:rsidR="00EF0C6D" w:rsidRPr="00EF0C6D" w:rsidRDefault="008F2CF4" w:rsidP="00EF0C6D">
            <w:pPr>
              <w:spacing w:line="480" w:lineRule="auto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Riboflavin</w:t>
            </w: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 (Vitamin B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2</w:t>
            </w: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) (mg/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7B8C32" w14:textId="4B7A9FE1" w:rsidR="00EF0C6D" w:rsidRPr="009D3E1F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1.5 ± 0.</w:t>
            </w:r>
            <w:r w:rsidR="009D3E1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6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lang w:val="en-US"/>
              </w:rPr>
              <w:t>†</w:t>
            </w:r>
          </w:p>
        </w:tc>
      </w:tr>
      <w:tr w:rsidR="00EF0C6D" w:rsidRPr="00942DC6" w14:paraId="63AC87FD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68C638" w14:textId="78B81B3D" w:rsidR="00EF0C6D" w:rsidRPr="00EF0C6D" w:rsidRDefault="008F2CF4" w:rsidP="00EF0C6D">
            <w:pPr>
              <w:spacing w:line="480" w:lineRule="auto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Niacin</w:t>
            </w: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 (Vitamin B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3</w:t>
            </w: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) (mg/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89486F" w14:textId="4C294214" w:rsidR="00EF0C6D" w:rsidRPr="00EF0C6D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15.1 (14.9)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¤</w:t>
            </w:r>
          </w:p>
        </w:tc>
      </w:tr>
      <w:tr w:rsidR="00EF0C6D" w:rsidRPr="005D5215" w14:paraId="4459C81E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7EECF6" w14:textId="00C15F5D" w:rsidR="00EF0C6D" w:rsidRPr="00EF0C6D" w:rsidRDefault="008F2CF4" w:rsidP="00EF0C6D">
            <w:pPr>
              <w:spacing w:line="480" w:lineRule="auto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Vitamin </w:t>
            </w:r>
            <w:r w:rsidR="00EF0C6D"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B6</w:t>
            </w: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 (mg/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557442" w14:textId="637CACFD" w:rsidR="00EF0C6D" w:rsidRPr="00EF0C6D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1.1 (0.</w:t>
            </w:r>
            <w:r w:rsidR="009D3E1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8</w:t>
            </w: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¤</w:t>
            </w:r>
          </w:p>
        </w:tc>
      </w:tr>
      <w:tr w:rsidR="00EF0C6D" w:rsidRPr="005D5215" w14:paraId="118C459C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912860" w14:textId="62E64265" w:rsidR="00EF0C6D" w:rsidRPr="00EF0C6D" w:rsidRDefault="008F2CF4" w:rsidP="00EF0C6D">
            <w:pPr>
              <w:spacing w:line="480" w:lineRule="auto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Vi</w:t>
            </w: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tamin B1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2</w:t>
            </w: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μ</w:t>
            </w: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g/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C6CBFC" w14:textId="21D9D199" w:rsidR="00EF0C6D" w:rsidRPr="00EF0C6D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sz w:val="20"/>
                <w:szCs w:val="20"/>
                <w:highlight w:val="cyan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3.</w:t>
            </w:r>
            <w:r w:rsidR="009D3E1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</w:t>
            </w: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3.0)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 xml:space="preserve"> ¤</w:t>
            </w:r>
          </w:p>
        </w:tc>
      </w:tr>
      <w:tr w:rsidR="00EF0C6D" w:rsidRPr="005D5215" w14:paraId="13F7D05A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7D6ED8" w14:textId="257C380A" w:rsidR="00EF0C6D" w:rsidRPr="00EF0C6D" w:rsidRDefault="008F2CF4" w:rsidP="00EF0C6D">
            <w:pPr>
              <w:spacing w:line="480" w:lineRule="auto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Vitamin 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C</w:t>
            </w: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 (mg/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1223E5" w14:textId="01762AD3" w:rsidR="00EF0C6D" w:rsidRPr="00EF0C6D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sz w:val="20"/>
                <w:szCs w:val="20"/>
                <w:highlight w:val="cyan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49.</w:t>
            </w:r>
            <w:r w:rsidR="009D3E1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5</w:t>
            </w: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113.</w:t>
            </w:r>
            <w:r w:rsidR="009D3E1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2</w:t>
            </w: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¤</w:t>
            </w:r>
          </w:p>
        </w:tc>
      </w:tr>
      <w:tr w:rsidR="00EF0C6D" w:rsidRPr="005D5215" w14:paraId="125E8426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634EF6" w14:textId="35879D54" w:rsidR="00EF0C6D" w:rsidRPr="00EF0C6D" w:rsidRDefault="00EF0C6D" w:rsidP="00EF0C6D">
            <w:pPr>
              <w:spacing w:line="480" w:lineRule="auto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proofErr w:type="spellStart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Vitamin</w:t>
            </w:r>
            <w:proofErr w:type="spellEnd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D (</w:t>
            </w:r>
            <w:proofErr w:type="spellStart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μg</w:t>
            </w:r>
            <w:proofErr w:type="spellEnd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/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D8F5E8" w14:textId="1850F41C" w:rsidR="00EF0C6D" w:rsidRPr="00EF0C6D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sz w:val="20"/>
                <w:szCs w:val="20"/>
                <w:highlight w:val="cyan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1.6 (2.2)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¤</w:t>
            </w:r>
          </w:p>
        </w:tc>
      </w:tr>
      <w:tr w:rsidR="00EF0C6D" w:rsidRPr="005D5215" w14:paraId="3ACAD32B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B57693" w14:textId="5405C32B" w:rsidR="00EF0C6D" w:rsidRPr="00EF0C6D" w:rsidRDefault="00EF0C6D" w:rsidP="00EF0C6D">
            <w:pPr>
              <w:spacing w:line="480" w:lineRule="auto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proofErr w:type="spellStart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Vitamin</w:t>
            </w:r>
            <w:proofErr w:type="spellEnd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E (</w:t>
            </w:r>
            <w:proofErr w:type="spellStart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mg</w:t>
            </w:r>
            <w:proofErr w:type="spellEnd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/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92C636" w14:textId="32C1AF9B" w:rsidR="00EF0C6D" w:rsidRPr="009D3E1F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6.2 ± 3.</w:t>
            </w:r>
            <w:r w:rsidR="009D3E1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7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lang w:val="en-US"/>
              </w:rPr>
              <w:t>†</w:t>
            </w:r>
          </w:p>
        </w:tc>
      </w:tr>
      <w:tr w:rsidR="00EF0C6D" w:rsidRPr="005D5215" w14:paraId="21F2D7B4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468AAC" w14:textId="1CE42358" w:rsidR="00EF0C6D" w:rsidRPr="00EF0C6D" w:rsidRDefault="008F2CF4" w:rsidP="00EF0C6D">
            <w:pPr>
              <w:spacing w:line="480" w:lineRule="auto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Folate</w:t>
            </w: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 (Vitamin B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9</w:t>
            </w: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) (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μ</w:t>
            </w: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g/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429FA3" w14:textId="23E107DE" w:rsidR="00EF0C6D" w:rsidRPr="00EF0C6D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sz w:val="20"/>
                <w:szCs w:val="20"/>
                <w:highlight w:val="cyan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235.3 (167.7)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¤</w:t>
            </w:r>
          </w:p>
        </w:tc>
      </w:tr>
      <w:tr w:rsidR="00EF0C6D" w:rsidRPr="005D5215" w14:paraId="5358AE08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AFD157" w14:textId="767E9A26" w:rsidR="00EF0C6D" w:rsidRPr="008F2CF4" w:rsidRDefault="008F2CF4" w:rsidP="00EF0C6D">
            <w:pPr>
              <w:spacing w:line="480" w:lineRule="auto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Pantothenic acid</w:t>
            </w: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 (Vitamin B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5</w:t>
            </w: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) (mg/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FED5B1" w14:textId="5FD613C7" w:rsidR="00EF0C6D" w:rsidRPr="009D3E1F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2.9 ± 1.</w:t>
            </w:r>
            <w:r w:rsidR="009D3E1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5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lang w:val="en-US"/>
              </w:rPr>
              <w:t>†</w:t>
            </w:r>
          </w:p>
        </w:tc>
      </w:tr>
      <w:tr w:rsidR="008F2CF4" w:rsidRPr="005D5215" w14:paraId="2DB93D8C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FBB098" w14:textId="0828FDA5" w:rsidR="008F2CF4" w:rsidRPr="008F2CF4" w:rsidRDefault="008F2CF4" w:rsidP="00EF0C6D">
            <w:pPr>
              <w:spacing w:line="480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Vitamin K (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μ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g/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B27ED9" w14:textId="45B0BBAF" w:rsidR="008F2CF4" w:rsidRPr="009D3E1F" w:rsidRDefault="009D3E1F" w:rsidP="005F3156">
            <w:pPr>
              <w:spacing w:line="480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9.3 (</w:t>
            </w:r>
            <w:proofErr w:type="gramStart"/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34.3)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¤</w:t>
            </w:r>
            <w:proofErr w:type="gramEnd"/>
          </w:p>
        </w:tc>
      </w:tr>
      <w:tr w:rsidR="00EF0C6D" w:rsidRPr="005D5215" w14:paraId="5DC8F1FE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D44C05" w14:textId="55D750D7" w:rsidR="00EF0C6D" w:rsidRPr="00EF0C6D" w:rsidRDefault="00EF0C6D" w:rsidP="00EF0C6D">
            <w:pPr>
              <w:spacing w:line="480" w:lineRule="auto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proofErr w:type="spellStart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Calcium</w:t>
            </w:r>
            <w:proofErr w:type="spellEnd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mg</w:t>
            </w:r>
            <w:proofErr w:type="spellEnd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/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753D99" w14:textId="61924469" w:rsidR="00EF0C6D" w:rsidRPr="00EF0C6D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sz w:val="20"/>
                <w:szCs w:val="20"/>
                <w:highlight w:val="cyan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750.2 (392.</w:t>
            </w:r>
            <w:r w:rsidR="009D3E1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</w:t>
            </w: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¤</w:t>
            </w:r>
          </w:p>
        </w:tc>
      </w:tr>
      <w:tr w:rsidR="00EF0C6D" w:rsidRPr="005D5215" w14:paraId="78CDC114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73BD60" w14:textId="0DFCA4A3" w:rsidR="00EF0C6D" w:rsidRPr="008F2CF4" w:rsidRDefault="00EF0C6D" w:rsidP="00EF0C6D">
            <w:pPr>
              <w:spacing w:line="480" w:lineRule="auto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C</w:t>
            </w:r>
            <w:proofErr w:type="spellStart"/>
            <w:r w:rsid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opper</w:t>
            </w:r>
            <w:proofErr w:type="spellEnd"/>
            <w:r w:rsid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 (mg/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34E1F9" w14:textId="4BF39623" w:rsidR="00EF0C6D" w:rsidRPr="00EF0C6D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sz w:val="20"/>
                <w:szCs w:val="20"/>
                <w:highlight w:val="cyan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7 (0.</w:t>
            </w:r>
            <w:r w:rsidR="009D3E1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6</w:t>
            </w: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¤</w:t>
            </w:r>
          </w:p>
        </w:tc>
      </w:tr>
      <w:tr w:rsidR="00EF0C6D" w:rsidRPr="005D5215" w14:paraId="1390A98F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AF4F50" w14:textId="5A2DFD9C" w:rsidR="00EF0C6D" w:rsidRPr="00EF0C6D" w:rsidRDefault="00EF0C6D" w:rsidP="00EF0C6D">
            <w:pPr>
              <w:spacing w:line="480" w:lineRule="auto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proofErr w:type="spellStart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Iron</w:t>
            </w:r>
            <w:proofErr w:type="spellEnd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mg</w:t>
            </w:r>
            <w:proofErr w:type="spellEnd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/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8258AD" w14:textId="72A5DB2C" w:rsidR="00EF0C6D" w:rsidRPr="009D3E1F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9.</w:t>
            </w:r>
            <w:r w:rsidR="009D3E1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9</w:t>
            </w: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± 3.</w:t>
            </w:r>
            <w:r w:rsidR="009D3E1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9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lang w:val="en-US"/>
              </w:rPr>
              <w:t>†</w:t>
            </w:r>
          </w:p>
        </w:tc>
      </w:tr>
      <w:tr w:rsidR="00EF0C6D" w:rsidRPr="005D5215" w14:paraId="370B8E54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018FE5" w14:textId="544D0D6C" w:rsidR="00EF0C6D" w:rsidRPr="00EF0C6D" w:rsidRDefault="00EF0C6D" w:rsidP="00EF0C6D">
            <w:pPr>
              <w:spacing w:line="480" w:lineRule="auto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proofErr w:type="spellStart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lastRenderedPageBreak/>
              <w:t>Magnesium</w:t>
            </w:r>
            <w:proofErr w:type="spellEnd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mg</w:t>
            </w:r>
            <w:proofErr w:type="spellEnd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/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FA1BDC" w14:textId="5F985947" w:rsidR="00EF0C6D" w:rsidRPr="009D3E1F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186.</w:t>
            </w:r>
            <w:r w:rsidR="009D3E1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5</w:t>
            </w: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± 82.</w:t>
            </w:r>
            <w:r w:rsidR="009D3E1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4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lang w:val="en-US"/>
              </w:rPr>
              <w:t>†</w:t>
            </w:r>
          </w:p>
        </w:tc>
      </w:tr>
      <w:tr w:rsidR="00EF0C6D" w:rsidRPr="005D5215" w14:paraId="21D20E20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78FBE0" w14:textId="5EC176C5" w:rsidR="00EF0C6D" w:rsidRPr="008F2CF4" w:rsidRDefault="00EF0C6D" w:rsidP="00EF0C6D">
            <w:pPr>
              <w:spacing w:line="480" w:lineRule="auto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P</w:t>
            </w:r>
            <w:proofErr w:type="spellStart"/>
            <w:r w:rsid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hosphorus</w:t>
            </w:r>
            <w:proofErr w:type="spellEnd"/>
            <w:r w:rsid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 (mg/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63A586" w14:textId="797D865B" w:rsidR="00EF0C6D" w:rsidRPr="009D3E1F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946.</w:t>
            </w:r>
            <w:r w:rsidR="009D3E1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7</w:t>
            </w: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± 400.</w:t>
            </w:r>
            <w:r w:rsidR="009D3E1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6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lang w:val="en-US"/>
              </w:rPr>
              <w:t>†</w:t>
            </w:r>
          </w:p>
        </w:tc>
      </w:tr>
      <w:tr w:rsidR="008F2CF4" w:rsidRPr="005D5215" w14:paraId="100DCB38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CDC35A" w14:textId="3A0B1C69" w:rsidR="008F2CF4" w:rsidRPr="008F2CF4" w:rsidRDefault="008F2CF4" w:rsidP="00EF0C6D">
            <w:pPr>
              <w:spacing w:line="480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Potassium (mg/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CC0CA4" w14:textId="120C35ED" w:rsidR="008F2CF4" w:rsidRPr="009D3E1F" w:rsidRDefault="009D3E1F" w:rsidP="005F3156">
            <w:pPr>
              <w:spacing w:line="480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9D3E1F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1989.2 </w:t>
            </w: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±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 </w:t>
            </w:r>
            <w:r w:rsidRPr="009D3E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848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3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lang w:val="en-US"/>
              </w:rPr>
              <w:t>†</w:t>
            </w:r>
          </w:p>
        </w:tc>
      </w:tr>
      <w:tr w:rsidR="00EF0C6D" w:rsidRPr="005D5215" w14:paraId="76D1E4FF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F5652A" w14:textId="7FC9E784" w:rsidR="00EF0C6D" w:rsidRPr="008F2CF4" w:rsidRDefault="00EF0C6D" w:rsidP="00EF0C6D">
            <w:pPr>
              <w:spacing w:line="480" w:lineRule="auto"/>
              <w:rPr>
                <w:rFonts w:ascii="Calibri Light" w:hAnsi="Calibri Light" w:cs="Calibri Light"/>
                <w:sz w:val="20"/>
                <w:szCs w:val="20"/>
                <w:highlight w:val="cyan"/>
                <w:lang w:val="en-US"/>
              </w:rPr>
            </w:pPr>
            <w:proofErr w:type="spellStart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Se</w:t>
            </w:r>
            <w:r w:rsid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lenium</w:t>
            </w:r>
            <w:proofErr w:type="spellEnd"/>
            <w:r w:rsid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 </w:t>
            </w:r>
            <w:r w:rsidR="008F2CF4">
              <w:rPr>
                <w:rFonts w:ascii="Calibri Light" w:hAnsi="Calibri Light" w:cs="Calibri Light"/>
                <w:color w:val="000000"/>
                <w:sz w:val="20"/>
                <w:szCs w:val="20"/>
              </w:rPr>
              <w:t>(μ</w:t>
            </w:r>
            <w:r w:rsid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g/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36C935" w14:textId="5BFEC35C" w:rsidR="00EF0C6D" w:rsidRPr="00EF0C6D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sz w:val="20"/>
                <w:szCs w:val="20"/>
                <w:highlight w:val="cyan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63.8 (57.9)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¤</w:t>
            </w:r>
          </w:p>
        </w:tc>
      </w:tr>
      <w:tr w:rsidR="00EF0C6D" w:rsidRPr="005D5215" w14:paraId="7F379722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F6800D" w14:textId="66C41D5B" w:rsidR="00EF0C6D" w:rsidRPr="00EF0C6D" w:rsidRDefault="00EF0C6D" w:rsidP="00EF0C6D">
            <w:pPr>
              <w:spacing w:line="480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proofErr w:type="spellStart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Sodium</w:t>
            </w:r>
            <w:proofErr w:type="spellEnd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mg</w:t>
            </w:r>
            <w:proofErr w:type="spellEnd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/d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9B2DC3" w14:textId="12FD2C5C" w:rsidR="00EF0C6D" w:rsidRPr="00EF0C6D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1958.</w:t>
            </w:r>
            <w:r w:rsidR="009D3E1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</w:t>
            </w: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163</w:t>
            </w:r>
            <w:r w:rsidR="009D3E1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.0</w:t>
            </w: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¤</w:t>
            </w:r>
          </w:p>
        </w:tc>
      </w:tr>
      <w:tr w:rsidR="00EF0C6D" w:rsidRPr="005D5215" w14:paraId="7D1FE676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FBE908" w14:textId="4CF43EFE" w:rsidR="00EF0C6D" w:rsidRPr="00EF0C6D" w:rsidRDefault="00EF0C6D" w:rsidP="00EF0C6D">
            <w:pPr>
              <w:spacing w:line="480" w:lineRule="auto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Zinc</w:t>
            </w:r>
            <w:proofErr w:type="spellEnd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mg</w:t>
            </w:r>
            <w:proofErr w:type="spellEnd"/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/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27ACE0" w14:textId="5157029E" w:rsidR="00EF0C6D" w:rsidRPr="009D3E1F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7.5 ± 3.8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lang w:val="en-US"/>
              </w:rPr>
              <w:t>†</w:t>
            </w:r>
          </w:p>
        </w:tc>
      </w:tr>
      <w:tr w:rsidR="00EF0C6D" w:rsidRPr="005D5215" w14:paraId="67B575E9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52EEC8" w14:textId="78C9F1E2" w:rsidR="00EF0C6D" w:rsidRPr="00EF0C6D" w:rsidRDefault="008F2CF4" w:rsidP="00EF0C6D">
            <w:pPr>
              <w:spacing w:line="480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O</w:t>
            </w:r>
            <w:r w:rsidR="00EF0C6D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mega</w:t>
            </w:r>
            <w:r w:rsidR="00EF0C6D"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-3</w:t>
            </w:r>
            <w:r w:rsidR="00EF0C6D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 fatty acids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 (g/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9F4F63" w14:textId="1F23FBCC" w:rsidR="00EF0C6D" w:rsidRPr="00EF0C6D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6 (0.</w:t>
            </w:r>
            <w:r w:rsidR="009D3E1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5</w:t>
            </w: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¤</w:t>
            </w:r>
          </w:p>
        </w:tc>
      </w:tr>
      <w:tr w:rsidR="00EF0C6D" w:rsidRPr="005D5215" w14:paraId="712161F8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06B0BC" w14:textId="09739F8B" w:rsidR="00EF0C6D" w:rsidRPr="008F2CF4" w:rsidRDefault="008F2CF4" w:rsidP="00EF0C6D">
            <w:pPr>
              <w:spacing w:line="480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O</w:t>
            </w:r>
            <w:r w:rsidR="00EF0C6D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mega</w:t>
            </w:r>
            <w:r w:rsidR="00EF0C6D"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-</w:t>
            </w:r>
            <w:r w:rsidR="00EF0C6D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6 fatty acids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 (g/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B6FD54" w14:textId="7756753D" w:rsidR="00EF0C6D" w:rsidRPr="00EF0C6D" w:rsidRDefault="009D3E1F" w:rsidP="005F3156">
            <w:pPr>
              <w:spacing w:line="480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5.00</w:t>
            </w:r>
            <w:r w:rsidR="00EF0C6D"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</w:t>
            </w:r>
            <w:proofErr w:type="gramStart"/>
            <w:r w:rsidR="00EF0C6D"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6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8</w:t>
            </w:r>
            <w:r w:rsidR="00EF0C6D"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¤</w:t>
            </w:r>
            <w:proofErr w:type="gramEnd"/>
          </w:p>
        </w:tc>
      </w:tr>
      <w:tr w:rsidR="00EF0C6D" w:rsidRPr="005D5215" w14:paraId="30E90851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8275D3" w14:textId="14283F3F" w:rsidR="00EF0C6D" w:rsidRPr="008F2CF4" w:rsidRDefault="008F2CF4" w:rsidP="00EF0C6D">
            <w:pPr>
              <w:spacing w:line="480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A</w:t>
            </w:r>
            <w:proofErr w:type="spellStart"/>
            <w:r w:rsidR="00EF0C6D"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lcohol</w:t>
            </w:r>
            <w:proofErr w:type="spellEnd"/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 intake (g/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EEF990" w14:textId="7A2611CC" w:rsidR="00EF0C6D" w:rsidRPr="00EF0C6D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 (0.0)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¤</w:t>
            </w:r>
          </w:p>
        </w:tc>
      </w:tr>
      <w:tr w:rsidR="00EF0C6D" w:rsidRPr="005D5215" w14:paraId="3D2809C3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EBBB23" w14:textId="4C6491F1" w:rsidR="00EF0C6D" w:rsidRPr="008F2CF4" w:rsidRDefault="008F2CF4" w:rsidP="00EF0C6D">
            <w:pPr>
              <w:spacing w:line="480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Total 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f</w:t>
            </w: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ruit 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i</w:t>
            </w: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ntake (g/da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76F1D4" w14:textId="7D7CD31E" w:rsidR="00EF0C6D" w:rsidRPr="00EF0C6D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105.0 (220.</w:t>
            </w:r>
            <w:r w:rsidR="009D3E1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3</w:t>
            </w: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¤</w:t>
            </w:r>
          </w:p>
        </w:tc>
      </w:tr>
      <w:tr w:rsidR="00EF0C6D" w:rsidRPr="005D5215" w14:paraId="60C67099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FE7693" w14:textId="3CE74BB9" w:rsidR="00EF0C6D" w:rsidRPr="008F2CF4" w:rsidRDefault="008F2CF4" w:rsidP="00EF0C6D">
            <w:pPr>
              <w:spacing w:line="480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Total 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vegetable</w:t>
            </w: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i</w:t>
            </w: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ntake (g/da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17A29E" w14:textId="38DA4EF2" w:rsidR="00EF0C6D" w:rsidRPr="00EF0C6D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132.5 (230.0)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¤</w:t>
            </w:r>
          </w:p>
        </w:tc>
      </w:tr>
      <w:tr w:rsidR="00EF0C6D" w:rsidRPr="005D5215" w14:paraId="318D9131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B652C8" w14:textId="73EFC563" w:rsidR="00EF0C6D" w:rsidRPr="008F2CF4" w:rsidRDefault="008F2CF4" w:rsidP="00EF0C6D">
            <w:pPr>
              <w:spacing w:line="480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Total 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meat</w:t>
            </w: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i</w:t>
            </w: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ntake (g/da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9295E7" w14:textId="59C12448" w:rsidR="00EF0C6D" w:rsidRPr="00EF0C6D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110.0 (132.5)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¤</w:t>
            </w:r>
          </w:p>
        </w:tc>
      </w:tr>
      <w:tr w:rsidR="00EF0C6D" w:rsidRPr="005D5215" w14:paraId="192F1AD1" w14:textId="77777777" w:rsidTr="008F2CF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BEF03E" w14:textId="21B8C3B9" w:rsidR="00EF0C6D" w:rsidRPr="008F2CF4" w:rsidRDefault="008F2CF4" w:rsidP="00EF0C6D">
            <w:pPr>
              <w:spacing w:line="480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Total 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fish</w:t>
            </w: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i</w:t>
            </w: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ntake (g/da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1322E9" w14:textId="6BCB096A" w:rsidR="00EF0C6D" w:rsidRPr="00EF0C6D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 (0.0)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¤</w:t>
            </w:r>
          </w:p>
        </w:tc>
      </w:tr>
      <w:tr w:rsidR="00EF0C6D" w:rsidRPr="005D5215" w14:paraId="0DC6DCEE" w14:textId="77777777" w:rsidTr="008F2CF4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45EC396" w14:textId="2C88EBC5" w:rsidR="00EF0C6D" w:rsidRPr="008F2CF4" w:rsidRDefault="008F2CF4" w:rsidP="00EF0C6D">
            <w:pPr>
              <w:spacing w:line="480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Total 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dairy</w:t>
            </w: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i</w:t>
            </w:r>
            <w:r w:rsidRPr="008F2CF4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ntake (g/day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2825A15" w14:textId="10ECA73C" w:rsidR="00EF0C6D" w:rsidRPr="00EF0C6D" w:rsidRDefault="00EF0C6D" w:rsidP="005F3156">
            <w:pPr>
              <w:spacing w:line="480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EF0C6D">
              <w:rPr>
                <w:rFonts w:ascii="Calibri Light" w:hAnsi="Calibri Light" w:cs="Calibri Light"/>
                <w:color w:val="000000"/>
                <w:sz w:val="20"/>
                <w:szCs w:val="20"/>
              </w:rPr>
              <w:t>103.5 (241.5)</w:t>
            </w:r>
            <w:r w:rsidR="00FE4199" w:rsidRPr="0008642E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¤</w:t>
            </w:r>
          </w:p>
        </w:tc>
      </w:tr>
    </w:tbl>
    <w:p w14:paraId="16AA2C8F" w14:textId="6110E4BF" w:rsidR="00942DC6" w:rsidRDefault="00707498" w:rsidP="000C6A11">
      <w:pPr>
        <w:spacing w:line="480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>
        <w:rPr>
          <w:rFonts w:asciiTheme="majorHAnsi" w:hAnsiTheme="majorHAnsi" w:cstheme="majorHAnsi"/>
          <w:sz w:val="20"/>
          <w:szCs w:val="20"/>
          <w:lang w:val="en-US"/>
        </w:rPr>
        <w:t>IQR</w:t>
      </w:r>
      <w:proofErr w:type="spellEnd"/>
      <w:r>
        <w:rPr>
          <w:rFonts w:asciiTheme="majorHAnsi" w:hAnsiTheme="majorHAnsi" w:cstheme="majorHAnsi"/>
          <w:sz w:val="20"/>
          <w:szCs w:val="20"/>
          <w:lang w:val="en-US"/>
        </w:rPr>
        <w:t xml:space="preserve">: interquartile range; </w:t>
      </w:r>
      <w:proofErr w:type="spellStart"/>
      <w:r w:rsidR="00FE4199">
        <w:rPr>
          <w:rFonts w:asciiTheme="majorHAnsi" w:hAnsiTheme="majorHAnsi" w:cstheme="majorHAnsi"/>
          <w:sz w:val="20"/>
          <w:szCs w:val="20"/>
          <w:lang w:val="en-US"/>
        </w:rPr>
        <w:t>PWH</w:t>
      </w:r>
      <w:proofErr w:type="spellEnd"/>
      <w:r w:rsidR="00FE4199">
        <w:rPr>
          <w:rFonts w:asciiTheme="majorHAnsi" w:hAnsiTheme="majorHAnsi" w:cstheme="majorHAnsi"/>
          <w:sz w:val="20"/>
          <w:szCs w:val="20"/>
          <w:lang w:val="en-US"/>
        </w:rPr>
        <w:t>: people living with HIV</w:t>
      </w:r>
      <w:r>
        <w:rPr>
          <w:rFonts w:asciiTheme="majorHAnsi" w:hAnsiTheme="majorHAnsi" w:cstheme="majorHAnsi"/>
          <w:sz w:val="20"/>
          <w:szCs w:val="20"/>
          <w:lang w:val="en-US"/>
        </w:rPr>
        <w:t>; SD: standard deviation</w:t>
      </w:r>
      <w:r w:rsidR="00FE4199">
        <w:rPr>
          <w:rFonts w:asciiTheme="majorHAnsi" w:hAnsiTheme="majorHAnsi" w:cstheme="majorHAnsi"/>
          <w:sz w:val="20"/>
          <w:szCs w:val="20"/>
          <w:lang w:val="en-US"/>
        </w:rPr>
        <w:t xml:space="preserve">. </w:t>
      </w:r>
      <w:r w:rsidR="00FE4199" w:rsidRPr="0008642E">
        <w:rPr>
          <w:rFonts w:ascii="Calibri Light" w:hAnsi="Calibri Light" w:cs="Calibri Light"/>
          <w:sz w:val="20"/>
          <w:szCs w:val="20"/>
          <w:lang w:val="en-US"/>
        </w:rPr>
        <w:t xml:space="preserve">† mean ± SD; </w:t>
      </w:r>
      <w:r w:rsidR="00FE4199" w:rsidRPr="0008642E">
        <w:rPr>
          <w:rFonts w:ascii="Calibri Light" w:hAnsi="Calibri Light" w:cs="Calibri Light"/>
          <w:sz w:val="20"/>
          <w:szCs w:val="20"/>
          <w:vertAlign w:val="superscript"/>
          <w:lang w:val="en-US"/>
        </w:rPr>
        <w:t>¤</w:t>
      </w:r>
      <w:r w:rsidR="00FE4199" w:rsidRPr="0008642E">
        <w:rPr>
          <w:rFonts w:ascii="Calibri Light" w:hAnsi="Calibri Light" w:cs="Calibri Light"/>
          <w:sz w:val="20"/>
          <w:szCs w:val="20"/>
          <w:lang w:val="en-US"/>
        </w:rPr>
        <w:t xml:space="preserve"> median (</w:t>
      </w:r>
      <w:proofErr w:type="spellStart"/>
      <w:r>
        <w:rPr>
          <w:rFonts w:ascii="Calibri Light" w:hAnsi="Calibri Light" w:cs="Calibri Light"/>
          <w:sz w:val="20"/>
          <w:szCs w:val="20"/>
          <w:lang w:val="en-US"/>
        </w:rPr>
        <w:t>IQR</w:t>
      </w:r>
      <w:proofErr w:type="spellEnd"/>
      <w:r w:rsidR="00FE4199" w:rsidRPr="0008642E">
        <w:rPr>
          <w:rFonts w:ascii="Calibri Light" w:hAnsi="Calibri Light" w:cs="Calibri Light"/>
          <w:sz w:val="20"/>
          <w:szCs w:val="20"/>
          <w:lang w:val="en-US"/>
        </w:rPr>
        <w:t>).</w:t>
      </w:r>
    </w:p>
    <w:p w14:paraId="34256686" w14:textId="77777777" w:rsidR="00EF0C6D" w:rsidRPr="00013BD6" w:rsidRDefault="00EF0C6D" w:rsidP="000C6A11">
      <w:pPr>
        <w:spacing w:line="480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</w:p>
    <w:sectPr w:rsidR="00EF0C6D" w:rsidRPr="00013BD6" w:rsidSect="00E91355">
      <w:footerReference w:type="even" r:id="rId8"/>
      <w:footerReference w:type="default" r:id="rId9"/>
      <w:pgSz w:w="11906" w:h="16838"/>
      <w:pgMar w:top="1117" w:right="1174" w:bottom="1174" w:left="108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221B37" w14:textId="77777777" w:rsidR="0006519E" w:rsidRDefault="0006519E" w:rsidP="000474B7">
      <w:r>
        <w:separator/>
      </w:r>
    </w:p>
  </w:endnote>
  <w:endnote w:type="continuationSeparator" w:id="0">
    <w:p w14:paraId="405F2E44" w14:textId="77777777" w:rsidR="0006519E" w:rsidRDefault="0006519E" w:rsidP="000474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8"/>
      </w:rPr>
      <w:id w:val="1280223914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23F628BB" w14:textId="0366BA54" w:rsidR="00E67503" w:rsidRDefault="00E67503" w:rsidP="00F8674D">
        <w:pPr>
          <w:pStyle w:val="a5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2</w:t>
        </w:r>
        <w:r>
          <w:rPr>
            <w:rStyle w:val="a8"/>
          </w:rPr>
          <w:fldChar w:fldCharType="end"/>
        </w:r>
      </w:p>
    </w:sdtContent>
  </w:sdt>
  <w:p w14:paraId="1285A10E" w14:textId="77777777" w:rsidR="00E67503" w:rsidRDefault="00E67503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8"/>
      </w:rPr>
      <w:id w:val="273140221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4606FFAE" w14:textId="2A6D65DD" w:rsidR="00E67503" w:rsidRDefault="00E67503" w:rsidP="00F8674D">
        <w:pPr>
          <w:pStyle w:val="a5"/>
          <w:framePr w:wrap="none" w:vAnchor="text" w:hAnchor="margin" w:xAlign="center" w:y="1"/>
          <w:rPr>
            <w:rStyle w:val="a8"/>
          </w:rPr>
        </w:pPr>
        <w:r w:rsidRPr="00C14AE5">
          <w:rPr>
            <w:rStyle w:val="a8"/>
            <w:color w:val="4472C4" w:themeColor="accent1"/>
          </w:rPr>
          <w:fldChar w:fldCharType="begin"/>
        </w:r>
        <w:r w:rsidRPr="00C14AE5">
          <w:rPr>
            <w:rStyle w:val="a8"/>
            <w:color w:val="4472C4" w:themeColor="accent1"/>
          </w:rPr>
          <w:instrText xml:space="preserve"> PAGE </w:instrText>
        </w:r>
        <w:r w:rsidRPr="00C14AE5">
          <w:rPr>
            <w:rStyle w:val="a8"/>
            <w:color w:val="4472C4" w:themeColor="accent1"/>
          </w:rPr>
          <w:fldChar w:fldCharType="separate"/>
        </w:r>
        <w:r w:rsidRPr="00C14AE5">
          <w:rPr>
            <w:rStyle w:val="a8"/>
            <w:noProof/>
            <w:color w:val="4472C4" w:themeColor="accent1"/>
          </w:rPr>
          <w:t>2</w:t>
        </w:r>
        <w:r w:rsidRPr="00C14AE5">
          <w:rPr>
            <w:rStyle w:val="a8"/>
            <w:color w:val="4472C4" w:themeColor="accent1"/>
          </w:rPr>
          <w:fldChar w:fldCharType="end"/>
        </w:r>
      </w:p>
    </w:sdtContent>
  </w:sdt>
  <w:p w14:paraId="74F75AF2" w14:textId="77777777" w:rsidR="00E67503" w:rsidRDefault="00E6750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24CF26" w14:textId="77777777" w:rsidR="0006519E" w:rsidRDefault="0006519E" w:rsidP="000474B7">
      <w:r>
        <w:separator/>
      </w:r>
    </w:p>
  </w:footnote>
  <w:footnote w:type="continuationSeparator" w:id="0">
    <w:p w14:paraId="2709A86F" w14:textId="77777777" w:rsidR="0006519E" w:rsidRDefault="0006519E" w:rsidP="000474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59307B"/>
    <w:multiLevelType w:val="hybridMultilevel"/>
    <w:tmpl w:val="1A42DF72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5C7315"/>
    <w:multiLevelType w:val="hybridMultilevel"/>
    <w:tmpl w:val="99D061A0"/>
    <w:lvl w:ilvl="0" w:tplc="C2FCECFC">
      <w:start w:val="1"/>
      <w:numFmt w:val="decimal"/>
      <w:lvlText w:val="%1)"/>
      <w:lvlJc w:val="left"/>
      <w:pPr>
        <w:ind w:left="1020" w:hanging="360"/>
      </w:pPr>
    </w:lvl>
    <w:lvl w:ilvl="1" w:tplc="3C7E0246">
      <w:start w:val="1"/>
      <w:numFmt w:val="decimal"/>
      <w:lvlText w:val="%2)"/>
      <w:lvlJc w:val="left"/>
      <w:pPr>
        <w:ind w:left="1020" w:hanging="360"/>
      </w:pPr>
    </w:lvl>
    <w:lvl w:ilvl="2" w:tplc="771CCD6E">
      <w:start w:val="1"/>
      <w:numFmt w:val="decimal"/>
      <w:lvlText w:val="%3)"/>
      <w:lvlJc w:val="left"/>
      <w:pPr>
        <w:ind w:left="1020" w:hanging="360"/>
      </w:pPr>
    </w:lvl>
    <w:lvl w:ilvl="3" w:tplc="8898A536">
      <w:start w:val="1"/>
      <w:numFmt w:val="decimal"/>
      <w:lvlText w:val="%4)"/>
      <w:lvlJc w:val="left"/>
      <w:pPr>
        <w:ind w:left="1020" w:hanging="360"/>
      </w:pPr>
    </w:lvl>
    <w:lvl w:ilvl="4" w:tplc="7CD44C3C">
      <w:start w:val="1"/>
      <w:numFmt w:val="decimal"/>
      <w:lvlText w:val="%5)"/>
      <w:lvlJc w:val="left"/>
      <w:pPr>
        <w:ind w:left="1020" w:hanging="360"/>
      </w:pPr>
    </w:lvl>
    <w:lvl w:ilvl="5" w:tplc="EE36443E">
      <w:start w:val="1"/>
      <w:numFmt w:val="decimal"/>
      <w:lvlText w:val="%6)"/>
      <w:lvlJc w:val="left"/>
      <w:pPr>
        <w:ind w:left="1020" w:hanging="360"/>
      </w:pPr>
    </w:lvl>
    <w:lvl w:ilvl="6" w:tplc="6368EFDE">
      <w:start w:val="1"/>
      <w:numFmt w:val="decimal"/>
      <w:lvlText w:val="%7)"/>
      <w:lvlJc w:val="left"/>
      <w:pPr>
        <w:ind w:left="1020" w:hanging="360"/>
      </w:pPr>
    </w:lvl>
    <w:lvl w:ilvl="7" w:tplc="DAF8F462">
      <w:start w:val="1"/>
      <w:numFmt w:val="decimal"/>
      <w:lvlText w:val="%8)"/>
      <w:lvlJc w:val="left"/>
      <w:pPr>
        <w:ind w:left="1020" w:hanging="360"/>
      </w:pPr>
    </w:lvl>
    <w:lvl w:ilvl="8" w:tplc="019C0F22">
      <w:start w:val="1"/>
      <w:numFmt w:val="decimal"/>
      <w:lvlText w:val="%9)"/>
      <w:lvlJc w:val="left"/>
      <w:pPr>
        <w:ind w:left="1020" w:hanging="360"/>
      </w:pPr>
    </w:lvl>
  </w:abstractNum>
  <w:abstractNum w:abstractNumId="2" w15:restartNumberingAfterBreak="0">
    <w:nsid w:val="625937CC"/>
    <w:multiLevelType w:val="hybridMultilevel"/>
    <w:tmpl w:val="83FAAE1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EBF"/>
    <w:rsid w:val="00000B23"/>
    <w:rsid w:val="00001A6B"/>
    <w:rsid w:val="00011B52"/>
    <w:rsid w:val="0001257D"/>
    <w:rsid w:val="00013BD6"/>
    <w:rsid w:val="000143CB"/>
    <w:rsid w:val="00014418"/>
    <w:rsid w:val="00014B29"/>
    <w:rsid w:val="0003101C"/>
    <w:rsid w:val="00032CF0"/>
    <w:rsid w:val="000423C4"/>
    <w:rsid w:val="000451A8"/>
    <w:rsid w:val="000474B7"/>
    <w:rsid w:val="00052DDC"/>
    <w:rsid w:val="00053708"/>
    <w:rsid w:val="000602DE"/>
    <w:rsid w:val="0006103E"/>
    <w:rsid w:val="000616FC"/>
    <w:rsid w:val="0006519E"/>
    <w:rsid w:val="0006703F"/>
    <w:rsid w:val="0007062F"/>
    <w:rsid w:val="00072602"/>
    <w:rsid w:val="000741F0"/>
    <w:rsid w:val="00074F4A"/>
    <w:rsid w:val="0008642E"/>
    <w:rsid w:val="00087242"/>
    <w:rsid w:val="00090F65"/>
    <w:rsid w:val="000A2C71"/>
    <w:rsid w:val="000A5B4D"/>
    <w:rsid w:val="000A7CBA"/>
    <w:rsid w:val="000B1B65"/>
    <w:rsid w:val="000B227C"/>
    <w:rsid w:val="000B6672"/>
    <w:rsid w:val="000B7F2D"/>
    <w:rsid w:val="000C6A11"/>
    <w:rsid w:val="000C746E"/>
    <w:rsid w:val="000D25DC"/>
    <w:rsid w:val="000D309C"/>
    <w:rsid w:val="000D3127"/>
    <w:rsid w:val="000D48EF"/>
    <w:rsid w:val="000D5B06"/>
    <w:rsid w:val="000D756D"/>
    <w:rsid w:val="000E1459"/>
    <w:rsid w:val="000E39EE"/>
    <w:rsid w:val="000F28C7"/>
    <w:rsid w:val="000F2B19"/>
    <w:rsid w:val="00101B59"/>
    <w:rsid w:val="00102B96"/>
    <w:rsid w:val="001058DB"/>
    <w:rsid w:val="00105B3B"/>
    <w:rsid w:val="00112A75"/>
    <w:rsid w:val="0012232E"/>
    <w:rsid w:val="00122523"/>
    <w:rsid w:val="00131CB7"/>
    <w:rsid w:val="00133623"/>
    <w:rsid w:val="001341AF"/>
    <w:rsid w:val="0013454D"/>
    <w:rsid w:val="00153017"/>
    <w:rsid w:val="001568F0"/>
    <w:rsid w:val="001569AE"/>
    <w:rsid w:val="0016079E"/>
    <w:rsid w:val="00164C75"/>
    <w:rsid w:val="00165E88"/>
    <w:rsid w:val="00172497"/>
    <w:rsid w:val="00182635"/>
    <w:rsid w:val="00186BE9"/>
    <w:rsid w:val="00186E97"/>
    <w:rsid w:val="00192B87"/>
    <w:rsid w:val="001935D7"/>
    <w:rsid w:val="001B01F1"/>
    <w:rsid w:val="001B4B12"/>
    <w:rsid w:val="001B50B3"/>
    <w:rsid w:val="001C348E"/>
    <w:rsid w:val="001C63AC"/>
    <w:rsid w:val="001C7EE9"/>
    <w:rsid w:val="001E1C9A"/>
    <w:rsid w:val="001E4DEE"/>
    <w:rsid w:val="001F1B6A"/>
    <w:rsid w:val="001F23D4"/>
    <w:rsid w:val="001F722A"/>
    <w:rsid w:val="001F7ADD"/>
    <w:rsid w:val="00205579"/>
    <w:rsid w:val="00215DC1"/>
    <w:rsid w:val="00222816"/>
    <w:rsid w:val="002234D3"/>
    <w:rsid w:val="00223BA4"/>
    <w:rsid w:val="00223EDF"/>
    <w:rsid w:val="00233E82"/>
    <w:rsid w:val="002406D3"/>
    <w:rsid w:val="00243AC6"/>
    <w:rsid w:val="00246146"/>
    <w:rsid w:val="00246E75"/>
    <w:rsid w:val="00250956"/>
    <w:rsid w:val="00261DE4"/>
    <w:rsid w:val="002639B2"/>
    <w:rsid w:val="00270476"/>
    <w:rsid w:val="0027347F"/>
    <w:rsid w:val="00280B8C"/>
    <w:rsid w:val="00281A17"/>
    <w:rsid w:val="00283F12"/>
    <w:rsid w:val="002844F1"/>
    <w:rsid w:val="0029519A"/>
    <w:rsid w:val="00295924"/>
    <w:rsid w:val="002A0EB1"/>
    <w:rsid w:val="002A617F"/>
    <w:rsid w:val="002B266E"/>
    <w:rsid w:val="002B69AC"/>
    <w:rsid w:val="002C0224"/>
    <w:rsid w:val="002C225E"/>
    <w:rsid w:val="002C3560"/>
    <w:rsid w:val="002C39F6"/>
    <w:rsid w:val="002C5420"/>
    <w:rsid w:val="002D6EC2"/>
    <w:rsid w:val="002D71E2"/>
    <w:rsid w:val="002D7427"/>
    <w:rsid w:val="002E1BD2"/>
    <w:rsid w:val="002E3ABC"/>
    <w:rsid w:val="002E5D06"/>
    <w:rsid w:val="002E7024"/>
    <w:rsid w:val="002F015F"/>
    <w:rsid w:val="002F2971"/>
    <w:rsid w:val="002F5856"/>
    <w:rsid w:val="002F6A74"/>
    <w:rsid w:val="002F6AE8"/>
    <w:rsid w:val="002F7E5E"/>
    <w:rsid w:val="00307EBE"/>
    <w:rsid w:val="003111D2"/>
    <w:rsid w:val="00311985"/>
    <w:rsid w:val="0032035E"/>
    <w:rsid w:val="00322CD7"/>
    <w:rsid w:val="003232C0"/>
    <w:rsid w:val="0032666F"/>
    <w:rsid w:val="00330C61"/>
    <w:rsid w:val="0033724B"/>
    <w:rsid w:val="003444F3"/>
    <w:rsid w:val="00357955"/>
    <w:rsid w:val="00364B28"/>
    <w:rsid w:val="00377AE9"/>
    <w:rsid w:val="003900F6"/>
    <w:rsid w:val="003979D1"/>
    <w:rsid w:val="003A35A6"/>
    <w:rsid w:val="003A74CC"/>
    <w:rsid w:val="003A7755"/>
    <w:rsid w:val="003A7A4A"/>
    <w:rsid w:val="003A7CC9"/>
    <w:rsid w:val="003B0476"/>
    <w:rsid w:val="003B290B"/>
    <w:rsid w:val="003B482C"/>
    <w:rsid w:val="003B78C3"/>
    <w:rsid w:val="003C1D9A"/>
    <w:rsid w:val="003C2B1D"/>
    <w:rsid w:val="003E07CB"/>
    <w:rsid w:val="003F3C57"/>
    <w:rsid w:val="003F4836"/>
    <w:rsid w:val="003F5280"/>
    <w:rsid w:val="003F6103"/>
    <w:rsid w:val="003F62EF"/>
    <w:rsid w:val="004045E8"/>
    <w:rsid w:val="00412CA1"/>
    <w:rsid w:val="004241C9"/>
    <w:rsid w:val="004252C7"/>
    <w:rsid w:val="00426EA7"/>
    <w:rsid w:val="00427BCD"/>
    <w:rsid w:val="004306A7"/>
    <w:rsid w:val="00430B08"/>
    <w:rsid w:val="00431D22"/>
    <w:rsid w:val="00432490"/>
    <w:rsid w:val="0044007A"/>
    <w:rsid w:val="00442CE7"/>
    <w:rsid w:val="004504F9"/>
    <w:rsid w:val="004524C1"/>
    <w:rsid w:val="00453993"/>
    <w:rsid w:val="004539F6"/>
    <w:rsid w:val="00460FB3"/>
    <w:rsid w:val="00461DBC"/>
    <w:rsid w:val="004650DF"/>
    <w:rsid w:val="0047053F"/>
    <w:rsid w:val="00475B98"/>
    <w:rsid w:val="0047755A"/>
    <w:rsid w:val="0048434A"/>
    <w:rsid w:val="00484D6E"/>
    <w:rsid w:val="00487892"/>
    <w:rsid w:val="00494FF6"/>
    <w:rsid w:val="004A10B3"/>
    <w:rsid w:val="004A2CAB"/>
    <w:rsid w:val="004A419A"/>
    <w:rsid w:val="004A7A64"/>
    <w:rsid w:val="004C555B"/>
    <w:rsid w:val="004C736A"/>
    <w:rsid w:val="004D3490"/>
    <w:rsid w:val="004D361F"/>
    <w:rsid w:val="004D7276"/>
    <w:rsid w:val="004D7475"/>
    <w:rsid w:val="004E2C88"/>
    <w:rsid w:val="004F082C"/>
    <w:rsid w:val="004F282E"/>
    <w:rsid w:val="004F792A"/>
    <w:rsid w:val="00504338"/>
    <w:rsid w:val="00505C2C"/>
    <w:rsid w:val="005060B0"/>
    <w:rsid w:val="005157C5"/>
    <w:rsid w:val="0051609D"/>
    <w:rsid w:val="005175B8"/>
    <w:rsid w:val="00522271"/>
    <w:rsid w:val="0052293F"/>
    <w:rsid w:val="00522B11"/>
    <w:rsid w:val="005268A1"/>
    <w:rsid w:val="00532E0D"/>
    <w:rsid w:val="00541B74"/>
    <w:rsid w:val="005524A1"/>
    <w:rsid w:val="00552868"/>
    <w:rsid w:val="00553AC0"/>
    <w:rsid w:val="00556C80"/>
    <w:rsid w:val="005571F9"/>
    <w:rsid w:val="00561A72"/>
    <w:rsid w:val="00564CF9"/>
    <w:rsid w:val="00566101"/>
    <w:rsid w:val="005760C7"/>
    <w:rsid w:val="005822AB"/>
    <w:rsid w:val="005845D6"/>
    <w:rsid w:val="0058541E"/>
    <w:rsid w:val="00591183"/>
    <w:rsid w:val="00593559"/>
    <w:rsid w:val="005958DD"/>
    <w:rsid w:val="005A2609"/>
    <w:rsid w:val="005A62DB"/>
    <w:rsid w:val="005C005D"/>
    <w:rsid w:val="005C27A1"/>
    <w:rsid w:val="005C447F"/>
    <w:rsid w:val="005E2CC2"/>
    <w:rsid w:val="005E4265"/>
    <w:rsid w:val="005E4B22"/>
    <w:rsid w:val="005E606C"/>
    <w:rsid w:val="005E7F73"/>
    <w:rsid w:val="005F2E8E"/>
    <w:rsid w:val="005F3156"/>
    <w:rsid w:val="005F33CE"/>
    <w:rsid w:val="00603F43"/>
    <w:rsid w:val="00605A27"/>
    <w:rsid w:val="00607668"/>
    <w:rsid w:val="00610441"/>
    <w:rsid w:val="00612057"/>
    <w:rsid w:val="0061361A"/>
    <w:rsid w:val="00614282"/>
    <w:rsid w:val="0061575A"/>
    <w:rsid w:val="00616ECE"/>
    <w:rsid w:val="0062092C"/>
    <w:rsid w:val="006212BF"/>
    <w:rsid w:val="00621461"/>
    <w:rsid w:val="00624310"/>
    <w:rsid w:val="00630BBD"/>
    <w:rsid w:val="00633F4D"/>
    <w:rsid w:val="006376FE"/>
    <w:rsid w:val="00646373"/>
    <w:rsid w:val="006463E3"/>
    <w:rsid w:val="00647DF8"/>
    <w:rsid w:val="0065258E"/>
    <w:rsid w:val="0065573D"/>
    <w:rsid w:val="00655DA4"/>
    <w:rsid w:val="00657C90"/>
    <w:rsid w:val="00660A4F"/>
    <w:rsid w:val="006653BD"/>
    <w:rsid w:val="00670EF5"/>
    <w:rsid w:val="00674B30"/>
    <w:rsid w:val="006814ED"/>
    <w:rsid w:val="0068451E"/>
    <w:rsid w:val="00684F39"/>
    <w:rsid w:val="00695269"/>
    <w:rsid w:val="00695E6C"/>
    <w:rsid w:val="00696037"/>
    <w:rsid w:val="006A02F4"/>
    <w:rsid w:val="006A20C8"/>
    <w:rsid w:val="006A7002"/>
    <w:rsid w:val="006A75D3"/>
    <w:rsid w:val="006B02FA"/>
    <w:rsid w:val="006B2EBF"/>
    <w:rsid w:val="006B324C"/>
    <w:rsid w:val="006C0AC7"/>
    <w:rsid w:val="006C1672"/>
    <w:rsid w:val="006C1EE0"/>
    <w:rsid w:val="006C4D30"/>
    <w:rsid w:val="006D08BA"/>
    <w:rsid w:val="006D2079"/>
    <w:rsid w:val="006D2AC6"/>
    <w:rsid w:val="006D50D2"/>
    <w:rsid w:val="006D7645"/>
    <w:rsid w:val="006D7B89"/>
    <w:rsid w:val="006D7F86"/>
    <w:rsid w:val="006E3433"/>
    <w:rsid w:val="006F3102"/>
    <w:rsid w:val="006F52D9"/>
    <w:rsid w:val="007042AB"/>
    <w:rsid w:val="00705738"/>
    <w:rsid w:val="00707498"/>
    <w:rsid w:val="0070766B"/>
    <w:rsid w:val="007114BD"/>
    <w:rsid w:val="00723908"/>
    <w:rsid w:val="00723FED"/>
    <w:rsid w:val="00726581"/>
    <w:rsid w:val="007329C3"/>
    <w:rsid w:val="00733A79"/>
    <w:rsid w:val="0073410E"/>
    <w:rsid w:val="00734E61"/>
    <w:rsid w:val="0073720A"/>
    <w:rsid w:val="007441B8"/>
    <w:rsid w:val="0074602B"/>
    <w:rsid w:val="00746BD5"/>
    <w:rsid w:val="0075170E"/>
    <w:rsid w:val="00757106"/>
    <w:rsid w:val="007628A1"/>
    <w:rsid w:val="0077044B"/>
    <w:rsid w:val="00774F5E"/>
    <w:rsid w:val="00780B82"/>
    <w:rsid w:val="007841C5"/>
    <w:rsid w:val="00785CBE"/>
    <w:rsid w:val="00792438"/>
    <w:rsid w:val="00795589"/>
    <w:rsid w:val="00796021"/>
    <w:rsid w:val="00796A26"/>
    <w:rsid w:val="007A5987"/>
    <w:rsid w:val="007B0E86"/>
    <w:rsid w:val="007B421F"/>
    <w:rsid w:val="007B6947"/>
    <w:rsid w:val="007C7CFF"/>
    <w:rsid w:val="007D0B3B"/>
    <w:rsid w:val="007D0F4F"/>
    <w:rsid w:val="007D4A40"/>
    <w:rsid w:val="007E3B10"/>
    <w:rsid w:val="007E3FEC"/>
    <w:rsid w:val="00801FC5"/>
    <w:rsid w:val="008030D4"/>
    <w:rsid w:val="00803DBC"/>
    <w:rsid w:val="008053C7"/>
    <w:rsid w:val="00806E51"/>
    <w:rsid w:val="00810D35"/>
    <w:rsid w:val="00823899"/>
    <w:rsid w:val="00827A41"/>
    <w:rsid w:val="00833CDD"/>
    <w:rsid w:val="00840DB9"/>
    <w:rsid w:val="00841890"/>
    <w:rsid w:val="00844ACE"/>
    <w:rsid w:val="008473A3"/>
    <w:rsid w:val="00851818"/>
    <w:rsid w:val="008549BD"/>
    <w:rsid w:val="00855089"/>
    <w:rsid w:val="00860749"/>
    <w:rsid w:val="008630ED"/>
    <w:rsid w:val="00865532"/>
    <w:rsid w:val="00872475"/>
    <w:rsid w:val="008729C7"/>
    <w:rsid w:val="00875ABB"/>
    <w:rsid w:val="00876015"/>
    <w:rsid w:val="00881003"/>
    <w:rsid w:val="00892EB7"/>
    <w:rsid w:val="00892F58"/>
    <w:rsid w:val="008A0D9A"/>
    <w:rsid w:val="008A1F68"/>
    <w:rsid w:val="008A4FAB"/>
    <w:rsid w:val="008B3061"/>
    <w:rsid w:val="008B76E9"/>
    <w:rsid w:val="008C010D"/>
    <w:rsid w:val="008C1A5A"/>
    <w:rsid w:val="008C4F81"/>
    <w:rsid w:val="008D121D"/>
    <w:rsid w:val="008D1691"/>
    <w:rsid w:val="008D4E98"/>
    <w:rsid w:val="008E042C"/>
    <w:rsid w:val="008E5113"/>
    <w:rsid w:val="008F1D82"/>
    <w:rsid w:val="008F2820"/>
    <w:rsid w:val="008F2CF4"/>
    <w:rsid w:val="00900DBA"/>
    <w:rsid w:val="00901DD6"/>
    <w:rsid w:val="00904114"/>
    <w:rsid w:val="009142D7"/>
    <w:rsid w:val="009148FB"/>
    <w:rsid w:val="00914B72"/>
    <w:rsid w:val="00915539"/>
    <w:rsid w:val="00920F5F"/>
    <w:rsid w:val="00925215"/>
    <w:rsid w:val="00926917"/>
    <w:rsid w:val="00930A48"/>
    <w:rsid w:val="00931B4A"/>
    <w:rsid w:val="00932ABE"/>
    <w:rsid w:val="00932E87"/>
    <w:rsid w:val="0093362F"/>
    <w:rsid w:val="00936598"/>
    <w:rsid w:val="00942DC6"/>
    <w:rsid w:val="00947AAF"/>
    <w:rsid w:val="0095633D"/>
    <w:rsid w:val="00956B09"/>
    <w:rsid w:val="00961059"/>
    <w:rsid w:val="00963FDA"/>
    <w:rsid w:val="00980D97"/>
    <w:rsid w:val="00981478"/>
    <w:rsid w:val="00986C10"/>
    <w:rsid w:val="00997218"/>
    <w:rsid w:val="009A188B"/>
    <w:rsid w:val="009A1F80"/>
    <w:rsid w:val="009A40CE"/>
    <w:rsid w:val="009A7C36"/>
    <w:rsid w:val="009B3EB0"/>
    <w:rsid w:val="009B7AB0"/>
    <w:rsid w:val="009C24DA"/>
    <w:rsid w:val="009C7CFF"/>
    <w:rsid w:val="009D2188"/>
    <w:rsid w:val="009D3E1F"/>
    <w:rsid w:val="009D471C"/>
    <w:rsid w:val="009D4895"/>
    <w:rsid w:val="009E5C33"/>
    <w:rsid w:val="00A06175"/>
    <w:rsid w:val="00A11757"/>
    <w:rsid w:val="00A25E72"/>
    <w:rsid w:val="00A25F01"/>
    <w:rsid w:val="00A2637E"/>
    <w:rsid w:val="00A264AD"/>
    <w:rsid w:val="00A30FC6"/>
    <w:rsid w:val="00A3314D"/>
    <w:rsid w:val="00A36310"/>
    <w:rsid w:val="00A43516"/>
    <w:rsid w:val="00A43A91"/>
    <w:rsid w:val="00A529F5"/>
    <w:rsid w:val="00A52A5B"/>
    <w:rsid w:val="00A53DAD"/>
    <w:rsid w:val="00A57E43"/>
    <w:rsid w:val="00A60368"/>
    <w:rsid w:val="00A6429D"/>
    <w:rsid w:val="00A65D2C"/>
    <w:rsid w:val="00A66A74"/>
    <w:rsid w:val="00A72785"/>
    <w:rsid w:val="00A72DB3"/>
    <w:rsid w:val="00A744FF"/>
    <w:rsid w:val="00A8385D"/>
    <w:rsid w:val="00A9242E"/>
    <w:rsid w:val="00A92DDA"/>
    <w:rsid w:val="00AA2325"/>
    <w:rsid w:val="00AA7016"/>
    <w:rsid w:val="00AB0F6B"/>
    <w:rsid w:val="00AB17C5"/>
    <w:rsid w:val="00AB1DF7"/>
    <w:rsid w:val="00AB1E7F"/>
    <w:rsid w:val="00AC21E3"/>
    <w:rsid w:val="00AC4145"/>
    <w:rsid w:val="00AD0252"/>
    <w:rsid w:val="00AD0B51"/>
    <w:rsid w:val="00AD0E37"/>
    <w:rsid w:val="00AD5E38"/>
    <w:rsid w:val="00AE0B7A"/>
    <w:rsid w:val="00AE14A6"/>
    <w:rsid w:val="00AE3A0E"/>
    <w:rsid w:val="00AF0EA6"/>
    <w:rsid w:val="00AF2A31"/>
    <w:rsid w:val="00AF56A9"/>
    <w:rsid w:val="00AF768F"/>
    <w:rsid w:val="00B01488"/>
    <w:rsid w:val="00B04509"/>
    <w:rsid w:val="00B05023"/>
    <w:rsid w:val="00B05117"/>
    <w:rsid w:val="00B13DB5"/>
    <w:rsid w:val="00B17D14"/>
    <w:rsid w:val="00B23D6B"/>
    <w:rsid w:val="00B24B4A"/>
    <w:rsid w:val="00B31153"/>
    <w:rsid w:val="00B32F00"/>
    <w:rsid w:val="00B36CF1"/>
    <w:rsid w:val="00B4102A"/>
    <w:rsid w:val="00B42086"/>
    <w:rsid w:val="00B446FB"/>
    <w:rsid w:val="00B4794D"/>
    <w:rsid w:val="00B55A36"/>
    <w:rsid w:val="00B55C0A"/>
    <w:rsid w:val="00B6122C"/>
    <w:rsid w:val="00B67A6D"/>
    <w:rsid w:val="00B841B2"/>
    <w:rsid w:val="00B9074E"/>
    <w:rsid w:val="00B962E8"/>
    <w:rsid w:val="00BA2B3C"/>
    <w:rsid w:val="00BA2E4D"/>
    <w:rsid w:val="00BA62CE"/>
    <w:rsid w:val="00BA7A3A"/>
    <w:rsid w:val="00BA7C70"/>
    <w:rsid w:val="00BB58A2"/>
    <w:rsid w:val="00BC0C23"/>
    <w:rsid w:val="00BC1E04"/>
    <w:rsid w:val="00BC37FD"/>
    <w:rsid w:val="00BC69B2"/>
    <w:rsid w:val="00BD39A3"/>
    <w:rsid w:val="00BD7A28"/>
    <w:rsid w:val="00BF4326"/>
    <w:rsid w:val="00BF683E"/>
    <w:rsid w:val="00C03A74"/>
    <w:rsid w:val="00C05358"/>
    <w:rsid w:val="00C06258"/>
    <w:rsid w:val="00C07DCF"/>
    <w:rsid w:val="00C108B4"/>
    <w:rsid w:val="00C13B03"/>
    <w:rsid w:val="00C14AE5"/>
    <w:rsid w:val="00C15365"/>
    <w:rsid w:val="00C22E89"/>
    <w:rsid w:val="00C24BFA"/>
    <w:rsid w:val="00C24DAF"/>
    <w:rsid w:val="00C256AF"/>
    <w:rsid w:val="00C26C28"/>
    <w:rsid w:val="00C3024B"/>
    <w:rsid w:val="00C32048"/>
    <w:rsid w:val="00C3480F"/>
    <w:rsid w:val="00C34A79"/>
    <w:rsid w:val="00C35E93"/>
    <w:rsid w:val="00C40546"/>
    <w:rsid w:val="00C40B4D"/>
    <w:rsid w:val="00C440FB"/>
    <w:rsid w:val="00C52410"/>
    <w:rsid w:val="00C6349C"/>
    <w:rsid w:val="00C65DF9"/>
    <w:rsid w:val="00C66A50"/>
    <w:rsid w:val="00C67F32"/>
    <w:rsid w:val="00C71865"/>
    <w:rsid w:val="00C80554"/>
    <w:rsid w:val="00C81286"/>
    <w:rsid w:val="00C816D0"/>
    <w:rsid w:val="00C857C1"/>
    <w:rsid w:val="00C94502"/>
    <w:rsid w:val="00C96754"/>
    <w:rsid w:val="00C972C3"/>
    <w:rsid w:val="00CA08CF"/>
    <w:rsid w:val="00CA2B1E"/>
    <w:rsid w:val="00CA3F92"/>
    <w:rsid w:val="00CA41D2"/>
    <w:rsid w:val="00CA73B2"/>
    <w:rsid w:val="00CB158D"/>
    <w:rsid w:val="00CB3D06"/>
    <w:rsid w:val="00CB6562"/>
    <w:rsid w:val="00CB76E1"/>
    <w:rsid w:val="00CC48F9"/>
    <w:rsid w:val="00CD2C38"/>
    <w:rsid w:val="00CD3CCF"/>
    <w:rsid w:val="00CD4CD2"/>
    <w:rsid w:val="00CD5E55"/>
    <w:rsid w:val="00CD70EA"/>
    <w:rsid w:val="00CE77C8"/>
    <w:rsid w:val="00CE7F3B"/>
    <w:rsid w:val="00CF1308"/>
    <w:rsid w:val="00CF2227"/>
    <w:rsid w:val="00CF230D"/>
    <w:rsid w:val="00CF34EC"/>
    <w:rsid w:val="00CF4AAF"/>
    <w:rsid w:val="00D0076E"/>
    <w:rsid w:val="00D02DA3"/>
    <w:rsid w:val="00D031D4"/>
    <w:rsid w:val="00D05E3A"/>
    <w:rsid w:val="00D064B2"/>
    <w:rsid w:val="00D11BDC"/>
    <w:rsid w:val="00D13822"/>
    <w:rsid w:val="00D17A96"/>
    <w:rsid w:val="00D214F7"/>
    <w:rsid w:val="00D225C9"/>
    <w:rsid w:val="00D255E1"/>
    <w:rsid w:val="00D402D6"/>
    <w:rsid w:val="00D4089C"/>
    <w:rsid w:val="00D4259F"/>
    <w:rsid w:val="00D44A6F"/>
    <w:rsid w:val="00D452CA"/>
    <w:rsid w:val="00D46086"/>
    <w:rsid w:val="00D4780C"/>
    <w:rsid w:val="00D5589C"/>
    <w:rsid w:val="00D565BE"/>
    <w:rsid w:val="00D63F65"/>
    <w:rsid w:val="00D668A0"/>
    <w:rsid w:val="00D67631"/>
    <w:rsid w:val="00D72C01"/>
    <w:rsid w:val="00D76E08"/>
    <w:rsid w:val="00D8400F"/>
    <w:rsid w:val="00D85114"/>
    <w:rsid w:val="00D90545"/>
    <w:rsid w:val="00D97A1B"/>
    <w:rsid w:val="00DA3BAA"/>
    <w:rsid w:val="00DA4D20"/>
    <w:rsid w:val="00DA50C3"/>
    <w:rsid w:val="00DB21C2"/>
    <w:rsid w:val="00DB598B"/>
    <w:rsid w:val="00DC156F"/>
    <w:rsid w:val="00DC2AB4"/>
    <w:rsid w:val="00DC4F28"/>
    <w:rsid w:val="00DD769D"/>
    <w:rsid w:val="00DE31DC"/>
    <w:rsid w:val="00DE3AB7"/>
    <w:rsid w:val="00E019A9"/>
    <w:rsid w:val="00E0238A"/>
    <w:rsid w:val="00E0470A"/>
    <w:rsid w:val="00E15D26"/>
    <w:rsid w:val="00E22347"/>
    <w:rsid w:val="00E253AF"/>
    <w:rsid w:val="00E35FE7"/>
    <w:rsid w:val="00E3733A"/>
    <w:rsid w:val="00E5129C"/>
    <w:rsid w:val="00E51886"/>
    <w:rsid w:val="00E56349"/>
    <w:rsid w:val="00E56594"/>
    <w:rsid w:val="00E569BC"/>
    <w:rsid w:val="00E6097A"/>
    <w:rsid w:val="00E62303"/>
    <w:rsid w:val="00E62A16"/>
    <w:rsid w:val="00E62D19"/>
    <w:rsid w:val="00E63778"/>
    <w:rsid w:val="00E668D0"/>
    <w:rsid w:val="00E67503"/>
    <w:rsid w:val="00E75E61"/>
    <w:rsid w:val="00E822DC"/>
    <w:rsid w:val="00E8456C"/>
    <w:rsid w:val="00E853E5"/>
    <w:rsid w:val="00E91355"/>
    <w:rsid w:val="00E91DA8"/>
    <w:rsid w:val="00E9702E"/>
    <w:rsid w:val="00EA1177"/>
    <w:rsid w:val="00EA3588"/>
    <w:rsid w:val="00EC01E7"/>
    <w:rsid w:val="00EC0F11"/>
    <w:rsid w:val="00EC1623"/>
    <w:rsid w:val="00EC53D7"/>
    <w:rsid w:val="00ED0418"/>
    <w:rsid w:val="00ED22D6"/>
    <w:rsid w:val="00ED46C0"/>
    <w:rsid w:val="00ED7B43"/>
    <w:rsid w:val="00EE0B12"/>
    <w:rsid w:val="00EE37FE"/>
    <w:rsid w:val="00EF0C6D"/>
    <w:rsid w:val="00EF1365"/>
    <w:rsid w:val="00F015E7"/>
    <w:rsid w:val="00F01CBC"/>
    <w:rsid w:val="00F032A2"/>
    <w:rsid w:val="00F067B6"/>
    <w:rsid w:val="00F1148D"/>
    <w:rsid w:val="00F12E21"/>
    <w:rsid w:val="00F14B3E"/>
    <w:rsid w:val="00F16042"/>
    <w:rsid w:val="00F25D37"/>
    <w:rsid w:val="00F26AC7"/>
    <w:rsid w:val="00F32F95"/>
    <w:rsid w:val="00F6121F"/>
    <w:rsid w:val="00F65195"/>
    <w:rsid w:val="00F65260"/>
    <w:rsid w:val="00F730B2"/>
    <w:rsid w:val="00F8674D"/>
    <w:rsid w:val="00F87BA8"/>
    <w:rsid w:val="00F87E0D"/>
    <w:rsid w:val="00F90661"/>
    <w:rsid w:val="00F93334"/>
    <w:rsid w:val="00F940C0"/>
    <w:rsid w:val="00F95E7E"/>
    <w:rsid w:val="00F96623"/>
    <w:rsid w:val="00FA336B"/>
    <w:rsid w:val="00FA3588"/>
    <w:rsid w:val="00FA6D2B"/>
    <w:rsid w:val="00FA7546"/>
    <w:rsid w:val="00FB6C1C"/>
    <w:rsid w:val="00FC3F3D"/>
    <w:rsid w:val="00FC7E59"/>
    <w:rsid w:val="00FD1C64"/>
    <w:rsid w:val="00FD3998"/>
    <w:rsid w:val="00FD3A7D"/>
    <w:rsid w:val="00FD3AF8"/>
    <w:rsid w:val="00FE0FAA"/>
    <w:rsid w:val="00FE1B93"/>
    <w:rsid w:val="00FE2970"/>
    <w:rsid w:val="00FE4199"/>
    <w:rsid w:val="00FE6EBF"/>
    <w:rsid w:val="00FE754A"/>
    <w:rsid w:val="00FE7EAE"/>
    <w:rsid w:val="00FF2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0C7182B"/>
  <w15:chartTrackingRefBased/>
  <w15:docId w15:val="{67B968C2-75E5-C441-9A96-144D70189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F0C6D"/>
    <w:rPr>
      <w:rFonts w:ascii="Times New Roman" w:eastAsia="Times New Roman" w:hAnsi="Times New Roman" w:cs="Times New Roman"/>
      <w:kern w:val="0"/>
      <w:lang w:eastAsia="el-GR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8F282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8F282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Επικεφαλίδα 2 Char"/>
    <w:basedOn w:val="a0"/>
    <w:link w:val="2"/>
    <w:uiPriority w:val="9"/>
    <w:rsid w:val="008F28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1Char">
    <w:name w:val="Επικεφαλίδα 1 Char"/>
    <w:basedOn w:val="a0"/>
    <w:link w:val="1"/>
    <w:uiPriority w:val="9"/>
    <w:rsid w:val="008F28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10">
    <w:name w:val="Grid Table 1 Light"/>
    <w:basedOn w:val="a1"/>
    <w:uiPriority w:val="46"/>
    <w:rsid w:val="001B4B1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3">
    <w:name w:val="Grid Table Light"/>
    <w:basedOn w:val="a1"/>
    <w:uiPriority w:val="40"/>
    <w:rsid w:val="00B24B4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Web">
    <w:name w:val="Normal (Web)"/>
    <w:basedOn w:val="a"/>
    <w:uiPriority w:val="99"/>
    <w:semiHidden/>
    <w:unhideWhenUsed/>
    <w:rsid w:val="00295924"/>
    <w:pPr>
      <w:spacing w:before="100" w:beforeAutospacing="1" w:after="100" w:afterAutospacing="1"/>
    </w:pPr>
  </w:style>
  <w:style w:type="paragraph" w:styleId="a4">
    <w:name w:val="header"/>
    <w:basedOn w:val="a"/>
    <w:link w:val="Char"/>
    <w:uiPriority w:val="99"/>
    <w:unhideWhenUsed/>
    <w:rsid w:val="000474B7"/>
    <w:pPr>
      <w:tabs>
        <w:tab w:val="center" w:pos="4153"/>
        <w:tab w:val="right" w:pos="8306"/>
      </w:tabs>
    </w:pPr>
  </w:style>
  <w:style w:type="character" w:customStyle="1" w:styleId="Char">
    <w:name w:val="Κεφαλίδα Char"/>
    <w:basedOn w:val="a0"/>
    <w:link w:val="a4"/>
    <w:uiPriority w:val="99"/>
    <w:rsid w:val="000474B7"/>
  </w:style>
  <w:style w:type="paragraph" w:styleId="a5">
    <w:name w:val="footer"/>
    <w:basedOn w:val="a"/>
    <w:link w:val="Char0"/>
    <w:uiPriority w:val="99"/>
    <w:unhideWhenUsed/>
    <w:rsid w:val="000474B7"/>
    <w:pPr>
      <w:tabs>
        <w:tab w:val="center" w:pos="4153"/>
        <w:tab w:val="right" w:pos="8306"/>
      </w:tabs>
    </w:pPr>
  </w:style>
  <w:style w:type="character" w:customStyle="1" w:styleId="Char0">
    <w:name w:val="Υποσέλιδο Char"/>
    <w:basedOn w:val="a0"/>
    <w:link w:val="a5"/>
    <w:uiPriority w:val="99"/>
    <w:rsid w:val="000474B7"/>
  </w:style>
  <w:style w:type="table" w:styleId="7">
    <w:name w:val="List Table 7 Colorful"/>
    <w:basedOn w:val="a1"/>
    <w:uiPriority w:val="52"/>
    <w:rsid w:val="00684F39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684F3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0">
    <w:name w:val="Plain Table 2"/>
    <w:basedOn w:val="a1"/>
    <w:uiPriority w:val="42"/>
    <w:rsid w:val="00684F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caption"/>
    <w:basedOn w:val="a"/>
    <w:next w:val="a"/>
    <w:uiPriority w:val="35"/>
    <w:unhideWhenUsed/>
    <w:qFormat/>
    <w:rsid w:val="00892F58"/>
    <w:pPr>
      <w:spacing w:after="200"/>
    </w:pPr>
    <w:rPr>
      <w:i/>
      <w:iCs/>
      <w:color w:val="44546A" w:themeColor="text2"/>
      <w:sz w:val="18"/>
      <w:szCs w:val="18"/>
    </w:rPr>
  </w:style>
  <w:style w:type="character" w:styleId="-">
    <w:name w:val="Hyperlink"/>
    <w:basedOn w:val="a0"/>
    <w:uiPriority w:val="99"/>
    <w:unhideWhenUsed/>
    <w:rsid w:val="00C14AE5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C14AE5"/>
    <w:rPr>
      <w:color w:val="605E5C"/>
      <w:shd w:val="clear" w:color="auto" w:fill="E1DFDD"/>
    </w:rPr>
  </w:style>
  <w:style w:type="character" w:styleId="a8">
    <w:name w:val="page number"/>
    <w:basedOn w:val="a0"/>
    <w:uiPriority w:val="99"/>
    <w:semiHidden/>
    <w:unhideWhenUsed/>
    <w:rsid w:val="00C14AE5"/>
  </w:style>
  <w:style w:type="table" w:styleId="a9">
    <w:name w:val="Table Grid"/>
    <w:basedOn w:val="a1"/>
    <w:uiPriority w:val="39"/>
    <w:rsid w:val="00BA62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-0">
    <w:name w:val="FollowedHyperlink"/>
    <w:basedOn w:val="a0"/>
    <w:uiPriority w:val="99"/>
    <w:semiHidden/>
    <w:unhideWhenUsed/>
    <w:rsid w:val="00C65DF9"/>
    <w:rPr>
      <w:color w:val="954F72" w:themeColor="followedHyperlink"/>
      <w:u w:val="single"/>
    </w:rPr>
  </w:style>
  <w:style w:type="paragraph" w:styleId="aa">
    <w:name w:val="Balloon Text"/>
    <w:basedOn w:val="a"/>
    <w:link w:val="Char1"/>
    <w:uiPriority w:val="99"/>
    <w:semiHidden/>
    <w:unhideWhenUsed/>
    <w:rsid w:val="00F8674D"/>
    <w:rPr>
      <w:sz w:val="18"/>
      <w:szCs w:val="18"/>
    </w:rPr>
  </w:style>
  <w:style w:type="character" w:customStyle="1" w:styleId="Char1">
    <w:name w:val="Κείμενο πλαισίου Char"/>
    <w:basedOn w:val="a0"/>
    <w:link w:val="aa"/>
    <w:uiPriority w:val="99"/>
    <w:semiHidden/>
    <w:rsid w:val="00F8674D"/>
    <w:rPr>
      <w:rFonts w:ascii="Times New Roman" w:hAnsi="Times New Roman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780B82"/>
    <w:rPr>
      <w:sz w:val="16"/>
      <w:szCs w:val="16"/>
    </w:rPr>
  </w:style>
  <w:style w:type="paragraph" w:styleId="ac">
    <w:name w:val="annotation text"/>
    <w:basedOn w:val="a"/>
    <w:link w:val="Char2"/>
    <w:uiPriority w:val="99"/>
    <w:unhideWhenUsed/>
    <w:rsid w:val="00780B82"/>
    <w:rPr>
      <w:sz w:val="20"/>
      <w:szCs w:val="20"/>
    </w:rPr>
  </w:style>
  <w:style w:type="character" w:customStyle="1" w:styleId="Char2">
    <w:name w:val="Κείμενο σχολίου Char"/>
    <w:basedOn w:val="a0"/>
    <w:link w:val="ac"/>
    <w:uiPriority w:val="99"/>
    <w:rsid w:val="00780B82"/>
    <w:rPr>
      <w:sz w:val="20"/>
      <w:szCs w:val="20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780B82"/>
    <w:rPr>
      <w:b/>
      <w:bCs/>
    </w:rPr>
  </w:style>
  <w:style w:type="character" w:customStyle="1" w:styleId="Char3">
    <w:name w:val="Θέμα σχολίου Char"/>
    <w:basedOn w:val="Char2"/>
    <w:link w:val="ad"/>
    <w:uiPriority w:val="99"/>
    <w:semiHidden/>
    <w:rsid w:val="00780B82"/>
    <w:rPr>
      <w:b/>
      <w:bCs/>
      <w:sz w:val="20"/>
      <w:szCs w:val="20"/>
    </w:rPr>
  </w:style>
  <w:style w:type="paragraph" w:styleId="ae">
    <w:name w:val="List Paragraph"/>
    <w:basedOn w:val="a"/>
    <w:uiPriority w:val="34"/>
    <w:qFormat/>
    <w:rsid w:val="006C0AC7"/>
    <w:pPr>
      <w:ind w:left="720"/>
      <w:contextualSpacing/>
    </w:pPr>
  </w:style>
  <w:style w:type="paragraph" w:styleId="af">
    <w:name w:val="footnote text"/>
    <w:basedOn w:val="a"/>
    <w:link w:val="Char4"/>
    <w:uiPriority w:val="99"/>
    <w:semiHidden/>
    <w:unhideWhenUsed/>
    <w:rsid w:val="003444F3"/>
    <w:rPr>
      <w:sz w:val="20"/>
      <w:szCs w:val="20"/>
    </w:rPr>
  </w:style>
  <w:style w:type="character" w:customStyle="1" w:styleId="Char4">
    <w:name w:val="Κείμενο υποσημείωσης Char"/>
    <w:basedOn w:val="a0"/>
    <w:link w:val="af"/>
    <w:uiPriority w:val="99"/>
    <w:semiHidden/>
    <w:rsid w:val="003444F3"/>
    <w:rPr>
      <w:sz w:val="20"/>
      <w:szCs w:val="20"/>
    </w:rPr>
  </w:style>
  <w:style w:type="character" w:styleId="af0">
    <w:name w:val="footnote reference"/>
    <w:basedOn w:val="a0"/>
    <w:uiPriority w:val="99"/>
    <w:semiHidden/>
    <w:unhideWhenUsed/>
    <w:rsid w:val="003444F3"/>
    <w:rPr>
      <w:vertAlign w:val="superscript"/>
    </w:rPr>
  </w:style>
  <w:style w:type="paragraph" w:styleId="af1">
    <w:name w:val="Revision"/>
    <w:hidden/>
    <w:uiPriority w:val="99"/>
    <w:semiHidden/>
    <w:rsid w:val="00C40B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2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11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40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38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89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6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8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68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0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78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23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85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77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33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129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840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40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80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58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67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748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1022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5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65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2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14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27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045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4D778C-1FAA-4143-AB76-BF69898C8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7</Words>
  <Characters>1394</Characters>
  <Application>Microsoft Office Word</Application>
  <DocSecurity>0</DocSecurity>
  <Lines>11</Lines>
  <Paragraphs>3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Pardali</dc:creator>
  <cp:keywords/>
  <dc:description/>
  <cp:lastModifiedBy>Maria</cp:lastModifiedBy>
  <cp:revision>4</cp:revision>
  <dcterms:created xsi:type="dcterms:W3CDTF">2026-06-09T18:13:00Z</dcterms:created>
  <dcterms:modified xsi:type="dcterms:W3CDTF">2026-06-29T2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1ec5e1c-e7fa-349e-9dce-f6f29f7f46a0</vt:lpwstr>
  </property>
  <property fmtid="{D5CDD505-2E9C-101B-9397-08002B2CF9AE}" pid="4" name="Mendeley Citation Style_1">
    <vt:lpwstr>http://www.zotero.org/styles/metabolism-open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metabolism-open</vt:lpwstr>
  </property>
  <property fmtid="{D5CDD505-2E9C-101B-9397-08002B2CF9AE}" pid="8" name="Mendeley Recent Style Name 1_1">
    <vt:lpwstr>Metabolism Open</vt:lpwstr>
  </property>
  <property fmtid="{D5CDD505-2E9C-101B-9397-08002B2CF9AE}" pid="9" name="Mendeley Recent Style Id 2_1">
    <vt:lpwstr>http://www.zotero.org/styles/modern-humanities-research-association</vt:lpwstr>
  </property>
  <property fmtid="{D5CDD505-2E9C-101B-9397-08002B2CF9AE}" pid="10" name="Mendeley Recent Style Name 2_1">
    <vt:lpwstr>Modern Humanities Research Association 3rd edition (note with bibliography)</vt:lpwstr>
  </property>
  <property fmtid="{D5CDD505-2E9C-101B-9397-08002B2CF9AE}" pid="11" name="Mendeley Recent Style Id 3_1">
    <vt:lpwstr>http://www.zotero.org/styles/modern-language-association</vt:lpwstr>
  </property>
  <property fmtid="{D5CDD505-2E9C-101B-9397-08002B2CF9AE}" pid="12" name="Mendeley Recent Style Name 3_1">
    <vt:lpwstr>Modern Language Association 9th edition (in-text citations)</vt:lpwstr>
  </property>
  <property fmtid="{D5CDD505-2E9C-101B-9397-08002B2CF9AE}" pid="13" name="Mendeley Recent Style Id 4_1">
    <vt:lpwstr>http://www.zotero.org/styles/national-library-of-medicine</vt:lpwstr>
  </property>
  <property fmtid="{D5CDD505-2E9C-101B-9397-08002B2CF9AE}" pid="14" name="Mendeley Recent Style Name 4_1">
    <vt:lpwstr>National Library of Medicine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nutrients</vt:lpwstr>
  </property>
  <property fmtid="{D5CDD505-2E9C-101B-9397-08002B2CF9AE}" pid="18" name="Mendeley Recent Style Name 6_1">
    <vt:lpwstr>Nutrients</vt:lpwstr>
  </property>
  <property fmtid="{D5CDD505-2E9C-101B-9397-08002B2CF9AE}" pid="19" name="Mendeley Recent Style Id 7_1">
    <vt:lpwstr>http://www.zotero.org/styles/nutrition</vt:lpwstr>
  </property>
  <property fmtid="{D5CDD505-2E9C-101B-9397-08002B2CF9AE}" pid="20" name="Mendeley Recent Style Name 7_1">
    <vt:lpwstr>Nutrition</vt:lpwstr>
  </property>
  <property fmtid="{D5CDD505-2E9C-101B-9397-08002B2CF9AE}" pid="21" name="Mendeley Recent Style Id 8_1">
    <vt:lpwstr>http://www.zotero.org/styles/sage-vancouver</vt:lpwstr>
  </property>
  <property fmtid="{D5CDD505-2E9C-101B-9397-08002B2CF9AE}" pid="22" name="Mendeley Recent Style Name 8_1">
    <vt:lpwstr>SAGE - NLM/Vancouver</vt:lpwstr>
  </property>
  <property fmtid="{D5CDD505-2E9C-101B-9397-08002B2CF9AE}" pid="23" name="Mendeley Recent Style Id 9_1">
    <vt:lpwstr>http://www.zotero.org/styles/sage-vancouver-brackets</vt:lpwstr>
  </property>
  <property fmtid="{D5CDD505-2E9C-101B-9397-08002B2CF9AE}" pid="24" name="Mendeley Recent Style Name 9_1">
    <vt:lpwstr>SAGE - NLM/Vancouver (brackets)</vt:lpwstr>
  </property>
</Properties>
</file>